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7AD3A" w14:textId="77777777" w:rsidR="006C7B15" w:rsidRPr="000D0DE1" w:rsidRDefault="006C7B15" w:rsidP="00F85ED4">
      <w:pPr>
        <w:spacing w:after="0" w:line="480" w:lineRule="auto"/>
        <w:rPr>
          <w:b/>
        </w:rPr>
      </w:pPr>
      <w:r w:rsidRPr="000D0DE1">
        <w:rPr>
          <w:b/>
        </w:rPr>
        <w:t>SUPPLEMENTARY</w:t>
      </w:r>
    </w:p>
    <w:p w14:paraId="029D36CE" w14:textId="52ADA9EB" w:rsidR="006C7B15" w:rsidRPr="000D6D99" w:rsidRDefault="00F00F4E" w:rsidP="00F85ED4">
      <w:pPr>
        <w:spacing w:after="0" w:line="480" w:lineRule="auto"/>
        <w:jc w:val="both"/>
        <w:rPr>
          <w:b/>
          <w:sz w:val="24"/>
          <w:szCs w:val="24"/>
        </w:rPr>
      </w:pPr>
      <w:r w:rsidRPr="000D6D99">
        <w:rPr>
          <w:b/>
          <w:sz w:val="24"/>
          <w:szCs w:val="24"/>
        </w:rPr>
        <w:t xml:space="preserve">A </w:t>
      </w:r>
      <w:r w:rsidR="009C7575">
        <w:rPr>
          <w:b/>
          <w:sz w:val="24"/>
          <w:szCs w:val="24"/>
        </w:rPr>
        <w:t>n</w:t>
      </w:r>
      <w:r>
        <w:rPr>
          <w:b/>
          <w:sz w:val="24"/>
          <w:szCs w:val="24"/>
        </w:rPr>
        <w:t xml:space="preserve">ovel </w:t>
      </w:r>
      <w:proofErr w:type="spellStart"/>
      <w:r w:rsidR="009C7575">
        <w:rPr>
          <w:b/>
          <w:sz w:val="24"/>
          <w:szCs w:val="24"/>
        </w:rPr>
        <w:t>x</w:t>
      </w:r>
      <w:r>
        <w:rPr>
          <w:b/>
          <w:sz w:val="24"/>
          <w:szCs w:val="24"/>
        </w:rPr>
        <w:t>enonucleic</w:t>
      </w:r>
      <w:proofErr w:type="spellEnd"/>
      <w:r>
        <w:rPr>
          <w:b/>
          <w:sz w:val="24"/>
          <w:szCs w:val="24"/>
        </w:rPr>
        <w:t xml:space="preserve"> </w:t>
      </w:r>
      <w:r w:rsidR="009C7575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cid</w:t>
      </w:r>
      <w:r w:rsidR="008812FC">
        <w:rPr>
          <w:b/>
          <w:sz w:val="24"/>
          <w:szCs w:val="24"/>
        </w:rPr>
        <w:t>-</w:t>
      </w:r>
      <w:r w:rsidR="009C7575"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 xml:space="preserve">ediated </w:t>
      </w:r>
      <w:r w:rsidR="009C7575"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 xml:space="preserve">olecular </w:t>
      </w:r>
      <w:r w:rsidR="009C7575"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 xml:space="preserve">lamping </w:t>
      </w:r>
      <w:r w:rsidR="009C7575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echnology for </w:t>
      </w:r>
      <w:r w:rsidR="009C7575"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arly </w:t>
      </w:r>
      <w:r w:rsidR="009C7575">
        <w:rPr>
          <w:b/>
          <w:sz w:val="24"/>
          <w:szCs w:val="24"/>
        </w:rPr>
        <w:t>c</w:t>
      </w:r>
      <w:r w:rsidRPr="000D6D99">
        <w:rPr>
          <w:b/>
          <w:sz w:val="24"/>
          <w:szCs w:val="24"/>
        </w:rPr>
        <w:t xml:space="preserve">olorectal </w:t>
      </w:r>
      <w:r w:rsidR="009C7575">
        <w:rPr>
          <w:b/>
          <w:sz w:val="24"/>
          <w:szCs w:val="24"/>
        </w:rPr>
        <w:t>c</w:t>
      </w:r>
      <w:r w:rsidRPr="000D6D99">
        <w:rPr>
          <w:b/>
          <w:sz w:val="24"/>
          <w:szCs w:val="24"/>
        </w:rPr>
        <w:t xml:space="preserve">ancer </w:t>
      </w:r>
      <w:r w:rsidR="009C7575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creening</w:t>
      </w:r>
    </w:p>
    <w:p w14:paraId="644C412B" w14:textId="65CC2A22" w:rsidR="006C7B15" w:rsidRDefault="006C7B15" w:rsidP="00F85ED4">
      <w:pPr>
        <w:spacing w:after="0" w:line="480" w:lineRule="auto"/>
        <w:rPr>
          <w:sz w:val="24"/>
          <w:szCs w:val="24"/>
        </w:rPr>
      </w:pPr>
      <w:r w:rsidRPr="000D6D99">
        <w:rPr>
          <w:sz w:val="24"/>
          <w:szCs w:val="24"/>
        </w:rPr>
        <w:t>Qing Sun</w:t>
      </w:r>
      <w:r w:rsidRPr="000D6D99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 w:rsidRPr="000D6D99">
        <w:rPr>
          <w:sz w:val="24"/>
          <w:szCs w:val="24"/>
        </w:rPr>
        <w:t>, Larry Pastor</w:t>
      </w: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 xml:space="preserve">, </w:t>
      </w:r>
      <w:proofErr w:type="spellStart"/>
      <w:r w:rsidRPr="000D6D99">
        <w:rPr>
          <w:sz w:val="24"/>
          <w:szCs w:val="24"/>
        </w:rPr>
        <w:t>Jinwei</w:t>
      </w:r>
      <w:proofErr w:type="spellEnd"/>
      <w:r w:rsidRPr="000D6D99">
        <w:rPr>
          <w:sz w:val="24"/>
          <w:szCs w:val="24"/>
        </w:rPr>
        <w:t xml:space="preserve"> Du </w:t>
      </w: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>, Michael J. Powell</w:t>
      </w:r>
      <w:r>
        <w:rPr>
          <w:sz w:val="24"/>
          <w:szCs w:val="24"/>
        </w:rPr>
        <w:t xml:space="preserve"> </w:t>
      </w: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 xml:space="preserve"> </w:t>
      </w:r>
      <w:proofErr w:type="spellStart"/>
      <w:r w:rsidRPr="000D6D99">
        <w:rPr>
          <w:sz w:val="24"/>
          <w:szCs w:val="24"/>
        </w:rPr>
        <w:t>Aiguo</w:t>
      </w:r>
      <w:proofErr w:type="spellEnd"/>
      <w:r w:rsidRPr="000D6D99">
        <w:rPr>
          <w:sz w:val="24"/>
          <w:szCs w:val="24"/>
        </w:rPr>
        <w:t xml:space="preserve"> Zhang</w:t>
      </w: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>, Walter Bodmer</w:t>
      </w:r>
      <w:r w:rsidRPr="000D6D99">
        <w:rPr>
          <w:sz w:val="24"/>
          <w:szCs w:val="24"/>
          <w:vertAlign w:val="superscript"/>
        </w:rPr>
        <w:t>2</w:t>
      </w:r>
      <w:r w:rsidRPr="000D6D99">
        <w:rPr>
          <w:sz w:val="24"/>
          <w:szCs w:val="24"/>
        </w:rPr>
        <w:t xml:space="preserve">, </w:t>
      </w:r>
      <w:r w:rsidR="00697426" w:rsidRPr="00697426">
        <w:rPr>
          <w:bCs/>
          <w:sz w:val="24"/>
          <w:szCs w:val="24"/>
        </w:rPr>
        <w:t>Jianzhong Wu</w:t>
      </w:r>
      <w:r w:rsidR="00697426">
        <w:rPr>
          <w:bCs/>
          <w:sz w:val="24"/>
          <w:szCs w:val="24"/>
          <w:vertAlign w:val="superscript"/>
        </w:rPr>
        <w:t>3</w:t>
      </w:r>
      <w:r w:rsidR="000A63D1">
        <w:t xml:space="preserve">, </w:t>
      </w:r>
      <w:r w:rsidR="00311C0B">
        <w:t xml:space="preserve">Shu Zheng </w:t>
      </w:r>
      <w:r w:rsidR="00311C0B">
        <w:rPr>
          <w:vertAlign w:val="superscript"/>
        </w:rPr>
        <w:t xml:space="preserve">4 </w:t>
      </w:r>
      <w:r w:rsidRPr="000D6D99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0D6D99">
        <w:rPr>
          <w:sz w:val="24"/>
          <w:szCs w:val="24"/>
        </w:rPr>
        <w:t xml:space="preserve">Michael Sha </w:t>
      </w: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>*</w:t>
      </w:r>
    </w:p>
    <w:p w14:paraId="0BF7D2D5" w14:textId="6BA503A2" w:rsidR="00CD201C" w:rsidRPr="000A63D1" w:rsidRDefault="006C7B15" w:rsidP="00F85ED4">
      <w:pPr>
        <w:spacing w:after="0" w:line="480" w:lineRule="auto"/>
        <w:rPr>
          <w:sz w:val="24"/>
          <w:szCs w:val="24"/>
        </w:rPr>
      </w:pPr>
      <w:r w:rsidRPr="000D6D99">
        <w:rPr>
          <w:sz w:val="24"/>
          <w:szCs w:val="24"/>
          <w:vertAlign w:val="superscript"/>
        </w:rPr>
        <w:t>1</w:t>
      </w:r>
      <w:r w:rsidRPr="000D6D99">
        <w:rPr>
          <w:sz w:val="24"/>
          <w:szCs w:val="24"/>
        </w:rPr>
        <w:t xml:space="preserve">DiaCarta, Inc., 2600 Hilltop Drive, Richmond, California 94806, USA </w:t>
      </w:r>
      <w:r w:rsidRPr="000D6D99">
        <w:rPr>
          <w:sz w:val="24"/>
          <w:szCs w:val="24"/>
          <w:vertAlign w:val="superscript"/>
        </w:rPr>
        <w:t>2</w:t>
      </w:r>
      <w:r w:rsidRPr="000D6D99">
        <w:rPr>
          <w:sz w:val="24"/>
          <w:szCs w:val="24"/>
        </w:rPr>
        <w:t xml:space="preserve">Weatherall Institute of Molecular Medicine, John Radcliffe Hospital, Oxford OX3 9DS, UK. </w:t>
      </w:r>
      <w:r w:rsidR="00697426">
        <w:rPr>
          <w:sz w:val="24"/>
          <w:szCs w:val="24"/>
          <w:vertAlign w:val="superscript"/>
        </w:rPr>
        <w:t>3</w:t>
      </w:r>
      <w:r w:rsidR="00697426">
        <w:rPr>
          <w:sz w:val="24"/>
          <w:szCs w:val="24"/>
        </w:rPr>
        <w:t xml:space="preserve"> </w:t>
      </w:r>
      <w:r w:rsidR="00697426" w:rsidRPr="00FC698D">
        <w:rPr>
          <w:bCs/>
          <w:sz w:val="24"/>
          <w:szCs w:val="24"/>
        </w:rPr>
        <w:t>Jiangsu Cancer Hospital &amp; Jiangsu Institute of Cancer Research</w:t>
      </w:r>
      <w:r w:rsidR="00697426">
        <w:rPr>
          <w:bCs/>
          <w:sz w:val="24"/>
          <w:szCs w:val="24"/>
        </w:rPr>
        <w:t>,</w:t>
      </w:r>
      <w:r w:rsidR="00697426" w:rsidRPr="00FC698D">
        <w:rPr>
          <w:bCs/>
          <w:sz w:val="24"/>
          <w:szCs w:val="24"/>
        </w:rPr>
        <w:t xml:space="preserve"> 42 </w:t>
      </w:r>
      <w:proofErr w:type="spellStart"/>
      <w:r w:rsidR="00697426" w:rsidRPr="00FC698D">
        <w:rPr>
          <w:bCs/>
          <w:sz w:val="24"/>
          <w:szCs w:val="24"/>
        </w:rPr>
        <w:t>Baiziting</w:t>
      </w:r>
      <w:proofErr w:type="spellEnd"/>
      <w:r w:rsidR="00697426" w:rsidRPr="00FC698D">
        <w:rPr>
          <w:bCs/>
          <w:sz w:val="24"/>
          <w:szCs w:val="24"/>
        </w:rPr>
        <w:t xml:space="preserve"> Road, Nanjing 210009, China</w:t>
      </w:r>
      <w:r w:rsidR="000A63D1">
        <w:rPr>
          <w:bCs/>
          <w:sz w:val="24"/>
          <w:szCs w:val="24"/>
        </w:rPr>
        <w:t xml:space="preserve">. </w:t>
      </w:r>
      <w:r w:rsidR="000A63D1">
        <w:rPr>
          <w:bCs/>
          <w:sz w:val="24"/>
          <w:szCs w:val="24"/>
          <w:vertAlign w:val="superscript"/>
        </w:rPr>
        <w:t xml:space="preserve">4 </w:t>
      </w:r>
      <w:r w:rsidR="000A63D1" w:rsidRPr="006E4D34">
        <w:rPr>
          <w:bCs/>
          <w:sz w:val="24"/>
          <w:szCs w:val="24"/>
        </w:rPr>
        <w:t>The Second Affiliated Hospital Zhejiang University</w:t>
      </w:r>
      <w:r w:rsidR="000A63D1">
        <w:rPr>
          <w:bCs/>
          <w:sz w:val="24"/>
          <w:szCs w:val="24"/>
        </w:rPr>
        <w:t xml:space="preserve">, </w:t>
      </w:r>
      <w:r w:rsidR="000A63D1" w:rsidRPr="007D0390">
        <w:rPr>
          <w:color w:val="222222"/>
          <w:sz w:val="24"/>
          <w:szCs w:val="24"/>
          <w:shd w:val="clear" w:color="auto" w:fill="FFFFFF"/>
        </w:rPr>
        <w:t xml:space="preserve">88 </w:t>
      </w:r>
      <w:proofErr w:type="spellStart"/>
      <w:r w:rsidR="000A63D1" w:rsidRPr="007D0390">
        <w:rPr>
          <w:color w:val="222222"/>
          <w:sz w:val="24"/>
          <w:szCs w:val="24"/>
          <w:shd w:val="clear" w:color="auto" w:fill="FFFFFF"/>
        </w:rPr>
        <w:t>Jiefang</w:t>
      </w:r>
      <w:proofErr w:type="spellEnd"/>
      <w:r w:rsidR="000A63D1" w:rsidRPr="007D0390">
        <w:rPr>
          <w:color w:val="222222"/>
          <w:sz w:val="24"/>
          <w:szCs w:val="24"/>
          <w:shd w:val="clear" w:color="auto" w:fill="FFFFFF"/>
        </w:rPr>
        <w:t xml:space="preserve"> Rd, </w:t>
      </w:r>
      <w:proofErr w:type="spellStart"/>
      <w:r w:rsidR="000A63D1" w:rsidRPr="007D0390">
        <w:rPr>
          <w:color w:val="222222"/>
          <w:sz w:val="24"/>
          <w:szCs w:val="24"/>
          <w:shd w:val="clear" w:color="auto" w:fill="FFFFFF"/>
        </w:rPr>
        <w:t>Shangcheng</w:t>
      </w:r>
      <w:proofErr w:type="spellEnd"/>
      <w:r w:rsidR="000A63D1" w:rsidRPr="007D0390">
        <w:rPr>
          <w:color w:val="222222"/>
          <w:sz w:val="24"/>
          <w:szCs w:val="24"/>
          <w:shd w:val="clear" w:color="auto" w:fill="FFFFFF"/>
        </w:rPr>
        <w:t>, Hangzhou</w:t>
      </w:r>
      <w:r w:rsidR="000A63D1">
        <w:rPr>
          <w:color w:val="222222"/>
          <w:sz w:val="24"/>
          <w:szCs w:val="24"/>
          <w:shd w:val="clear" w:color="auto" w:fill="FFFFFF"/>
        </w:rPr>
        <w:t>,</w:t>
      </w:r>
      <w:r w:rsidR="000A63D1" w:rsidRPr="007D0390">
        <w:rPr>
          <w:bCs/>
          <w:sz w:val="32"/>
          <w:szCs w:val="32"/>
        </w:rPr>
        <w:t xml:space="preserve"> </w:t>
      </w:r>
      <w:r w:rsidR="000A63D1">
        <w:rPr>
          <w:bCs/>
          <w:sz w:val="24"/>
          <w:szCs w:val="24"/>
        </w:rPr>
        <w:t>China</w:t>
      </w:r>
    </w:p>
    <w:p w14:paraId="5E2DFCA4" w14:textId="77777777" w:rsidR="00CD201C" w:rsidRPr="00CD201C" w:rsidRDefault="00CD201C" w:rsidP="00F85ED4">
      <w:pPr>
        <w:spacing w:after="0" w:line="480" w:lineRule="auto"/>
        <w:rPr>
          <w:color w:val="000000" w:themeColor="text1"/>
          <w:sz w:val="24"/>
          <w:szCs w:val="24"/>
        </w:rPr>
      </w:pPr>
      <w:r w:rsidRPr="00CD201C">
        <w:rPr>
          <w:sz w:val="24"/>
          <w:szCs w:val="24"/>
        </w:rPr>
        <w:t xml:space="preserve">* Address </w:t>
      </w:r>
      <w:r w:rsidRPr="00CD201C">
        <w:rPr>
          <w:color w:val="000000" w:themeColor="text1"/>
          <w:sz w:val="24"/>
          <w:szCs w:val="24"/>
        </w:rPr>
        <w:t xml:space="preserve">correspondence to authors at: Michael Sha or Qing Sun, DiaCarta Inc. </w:t>
      </w:r>
      <w:r w:rsidRPr="00CD201C">
        <w:rPr>
          <w:sz w:val="24"/>
          <w:szCs w:val="24"/>
        </w:rPr>
        <w:t xml:space="preserve">2600 Hilltop Drive, Richmond, California 94806. </w:t>
      </w:r>
      <w:r w:rsidRPr="00CD201C">
        <w:rPr>
          <w:color w:val="000000" w:themeColor="text1"/>
          <w:sz w:val="24"/>
          <w:szCs w:val="24"/>
        </w:rPr>
        <w:t xml:space="preserve">Fax: 1-510-735-8636; e-mail </w:t>
      </w:r>
      <w:hyperlink r:id="rId5" w:history="1">
        <w:r w:rsidRPr="00CD201C">
          <w:rPr>
            <w:color w:val="0000FF"/>
            <w:sz w:val="24"/>
            <w:szCs w:val="24"/>
            <w:u w:val="single"/>
          </w:rPr>
          <w:t>msha@diacarta.com</w:t>
        </w:r>
      </w:hyperlink>
      <w:r w:rsidRPr="00CD201C">
        <w:rPr>
          <w:color w:val="000000" w:themeColor="text1"/>
          <w:sz w:val="24"/>
          <w:szCs w:val="24"/>
        </w:rPr>
        <w:t xml:space="preserve"> or </w:t>
      </w:r>
      <w:hyperlink r:id="rId6" w:history="1">
        <w:r w:rsidRPr="00CD201C">
          <w:rPr>
            <w:color w:val="0000FF"/>
            <w:sz w:val="24"/>
            <w:szCs w:val="24"/>
            <w:u w:val="single"/>
          </w:rPr>
          <w:t>qsun@diacarta.com</w:t>
        </w:r>
      </w:hyperlink>
    </w:p>
    <w:p w14:paraId="0610984A" w14:textId="77777777" w:rsidR="00CE01AC" w:rsidRDefault="00CE01AC" w:rsidP="006C7B15">
      <w:pPr>
        <w:spacing w:line="480" w:lineRule="auto"/>
        <w:rPr>
          <w:sz w:val="20"/>
          <w:szCs w:val="20"/>
        </w:rPr>
      </w:pPr>
    </w:p>
    <w:p w14:paraId="45AF0A9A" w14:textId="77777777" w:rsidR="00CE01AC" w:rsidRDefault="00CE01AC" w:rsidP="00CE01AC">
      <w:pPr>
        <w:spacing w:line="480" w:lineRule="auto"/>
        <w:ind w:left="720"/>
        <w:rPr>
          <w:sz w:val="20"/>
          <w:szCs w:val="20"/>
        </w:rPr>
      </w:pPr>
    </w:p>
    <w:p w14:paraId="673686DE" w14:textId="5CE4B416" w:rsidR="00CE01AC" w:rsidRDefault="00CE01AC" w:rsidP="00CE01AC">
      <w:pPr>
        <w:spacing w:line="480" w:lineRule="auto"/>
        <w:ind w:left="720"/>
        <w:rPr>
          <w:sz w:val="20"/>
          <w:szCs w:val="20"/>
        </w:rPr>
      </w:pPr>
    </w:p>
    <w:p w14:paraId="4CDDA315" w14:textId="6DC63677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68246B43" w14:textId="5833E93E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5A87CBAF" w14:textId="269DE273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12052282" w14:textId="6A0988B3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0ACE3311" w14:textId="2389C634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7785871D" w14:textId="589D55A6" w:rsidR="006C7B15" w:rsidRDefault="006C7B15" w:rsidP="00CE01AC">
      <w:pPr>
        <w:spacing w:line="480" w:lineRule="auto"/>
        <w:ind w:left="720"/>
        <w:rPr>
          <w:sz w:val="20"/>
          <w:szCs w:val="20"/>
        </w:rPr>
      </w:pPr>
    </w:p>
    <w:p w14:paraId="63A9DA3D" w14:textId="77777777" w:rsidR="00766CA5" w:rsidRDefault="00766CA5" w:rsidP="00CE01AC">
      <w:pPr>
        <w:spacing w:line="480" w:lineRule="auto"/>
      </w:pPr>
    </w:p>
    <w:p w14:paraId="243F15AF" w14:textId="356851C3" w:rsidR="00B26755" w:rsidRPr="003D3126" w:rsidRDefault="00B26755" w:rsidP="00B26755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3D3126">
        <w:rPr>
          <w:b/>
          <w:bCs/>
          <w:sz w:val="24"/>
          <w:szCs w:val="24"/>
        </w:rPr>
        <w:t xml:space="preserve">Table </w:t>
      </w:r>
      <w:r w:rsidR="00DB7E51">
        <w:rPr>
          <w:b/>
          <w:bCs/>
          <w:sz w:val="24"/>
          <w:szCs w:val="24"/>
        </w:rPr>
        <w:t>1</w:t>
      </w:r>
      <w:r w:rsidRPr="003D3126">
        <w:rPr>
          <w:sz w:val="24"/>
          <w:szCs w:val="24"/>
        </w:rPr>
        <w:t xml:space="preserve">.  Primer, Probe and XNA Sequences </w:t>
      </w:r>
      <w:r w:rsidR="00AF7F2C">
        <w:rPr>
          <w:sz w:val="24"/>
          <w:szCs w:val="24"/>
        </w:rPr>
        <w:t xml:space="preserve">for </w:t>
      </w:r>
      <w:proofErr w:type="spellStart"/>
      <w:r w:rsidR="00AF7F2C" w:rsidRPr="005C762C">
        <w:rPr>
          <w:sz w:val="24"/>
          <w:szCs w:val="24"/>
        </w:rPr>
        <w:t>ColoScape</w:t>
      </w:r>
      <w:proofErr w:type="spellEnd"/>
      <w:r w:rsidR="00AF7F2C">
        <w:rPr>
          <w:sz w:val="24"/>
          <w:szCs w:val="24"/>
        </w:rPr>
        <w:t xml:space="preserve"> </w:t>
      </w:r>
      <w:r w:rsidR="00AF7F2C">
        <w:rPr>
          <w:sz w:val="24"/>
          <w:szCs w:val="24"/>
          <w:vertAlign w:val="superscript"/>
        </w:rPr>
        <w:t>TM</w:t>
      </w:r>
      <w:r w:rsidR="00AF7F2C" w:rsidRPr="005C762C">
        <w:rPr>
          <w:sz w:val="24"/>
          <w:szCs w:val="24"/>
        </w:rPr>
        <w:t xml:space="preserve"> Assay</w:t>
      </w:r>
      <w:r w:rsidRPr="003D3126">
        <w:rPr>
          <w:sz w:val="24"/>
          <w:szCs w:val="24"/>
        </w:rPr>
        <w:t xml:space="preserve">    </w:t>
      </w:r>
    </w:p>
    <w:tbl>
      <w:tblPr>
        <w:tblW w:w="10506" w:type="dxa"/>
        <w:tblInd w:w="-275" w:type="dxa"/>
        <w:tblLook w:val="04A0" w:firstRow="1" w:lastRow="0" w:firstColumn="1" w:lastColumn="0" w:noHBand="0" w:noVBand="1"/>
      </w:tblPr>
      <w:tblGrid>
        <w:gridCol w:w="1620"/>
        <w:gridCol w:w="3690"/>
        <w:gridCol w:w="5376"/>
      </w:tblGrid>
      <w:tr w:rsidR="00B26755" w:rsidRPr="00E4708B" w14:paraId="664571FB" w14:textId="77777777" w:rsidTr="005E540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F96F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Gene Target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F6B00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 xml:space="preserve">Primer/probe/XNA </w:t>
            </w:r>
          </w:p>
        </w:tc>
        <w:tc>
          <w:tcPr>
            <w:tcW w:w="5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8E713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5'→3' sequence</w:t>
            </w:r>
          </w:p>
        </w:tc>
      </w:tr>
      <w:tr w:rsidR="00B26755" w:rsidRPr="00E4708B" w14:paraId="69763952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29F3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31CE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333333"/>
                <w:sz w:val="24"/>
                <w:szCs w:val="24"/>
              </w:rPr>
            </w:pPr>
            <w:r w:rsidRPr="003D3126">
              <w:rPr>
                <w:rFonts w:eastAsia="Times New Roman"/>
                <w:color w:val="333333"/>
                <w:sz w:val="24"/>
                <w:szCs w:val="24"/>
              </w:rPr>
              <w:t>APC 1309TAQ-F B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8C9E6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333333"/>
                <w:sz w:val="24"/>
                <w:szCs w:val="24"/>
              </w:rPr>
            </w:pPr>
            <w:r w:rsidRPr="003D3126">
              <w:rPr>
                <w:rFonts w:eastAsia="Times New Roman"/>
                <w:color w:val="333333"/>
                <w:sz w:val="24"/>
                <w:szCs w:val="24"/>
              </w:rPr>
              <w:t>GACGACACAGGAAGCAGATTCTGC</w:t>
            </w:r>
          </w:p>
        </w:tc>
      </w:tr>
      <w:tr w:rsidR="00B26755" w:rsidRPr="00E4708B" w14:paraId="420FEEDB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1E48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9759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1309TAQ-R B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144F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GCTCACAGGATCTTCAGCTGAT</w:t>
            </w:r>
          </w:p>
        </w:tc>
      </w:tr>
      <w:tr w:rsidR="00B26755" w:rsidRPr="00E4708B" w14:paraId="3A190B1C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B1EB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59C6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1309Pr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D300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TCCAATCTTTTATTTCTGCTATGTG</w:t>
            </w:r>
          </w:p>
        </w:tc>
      </w:tr>
      <w:tr w:rsidR="00B26755" w:rsidRPr="00E4708B" w14:paraId="79A45097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C0756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26A1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CS01 (APC1309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D24A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GACCTAGTTCCAATCTTTTCTG</w:t>
            </w:r>
          </w:p>
        </w:tc>
      </w:tr>
      <w:tr w:rsidR="00B26755" w:rsidRPr="00E4708B" w14:paraId="283F9538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4B1F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Q13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BDCA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EAPC 1367F001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C7B36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TCAGGAGCGAAATCTCCCTC</w:t>
            </w:r>
          </w:p>
        </w:tc>
      </w:tr>
      <w:tr w:rsidR="00B26755" w:rsidRPr="00E4708B" w14:paraId="74B72FDD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C4D94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Q13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8DE23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EAPC 1367R001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EC77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GAACATAGTGTTCAGGTGG</w:t>
            </w:r>
          </w:p>
        </w:tc>
      </w:tr>
      <w:tr w:rsidR="00B26755" w:rsidRPr="00E4708B" w14:paraId="1AAFC056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4395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Q13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92C8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272827"/>
                <w:sz w:val="24"/>
                <w:szCs w:val="24"/>
              </w:rPr>
            </w:pPr>
            <w:r w:rsidRPr="003D3126">
              <w:rPr>
                <w:rFonts w:eastAsia="Times New Roman"/>
                <w:color w:val="272827"/>
                <w:sz w:val="24"/>
                <w:szCs w:val="24"/>
              </w:rPr>
              <w:t>APC1367BHQnova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D1F8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AAAAGTGGTGCTTAGACACCCAAAAC</w:t>
            </w:r>
          </w:p>
        </w:tc>
      </w:tr>
      <w:tr w:rsidR="00B26755" w:rsidRPr="00E4708B" w14:paraId="2AEBBC96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2567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Q13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D02E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CS02 (APC 1367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53DA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GTGGTGCTCAGACACC</w:t>
            </w:r>
          </w:p>
        </w:tc>
      </w:tr>
      <w:tr w:rsidR="00B26755" w:rsidRPr="00E4708B" w14:paraId="3DE50BBB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E9CD0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14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94A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3_1F002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CBFC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CAGATAGCCCTGGACAAACCAT</w:t>
            </w:r>
          </w:p>
        </w:tc>
      </w:tr>
      <w:tr w:rsidR="00B26755" w:rsidRPr="00E4708B" w14:paraId="3B5CD025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FDCC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14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48717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3_1R002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F794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TTTCAGCAGTAGGTGCTTTATTTTT</w:t>
            </w:r>
          </w:p>
        </w:tc>
      </w:tr>
      <w:tr w:rsidR="00B26755" w:rsidRPr="00E4708B" w14:paraId="6E49DF68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9E11F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14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E5F9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1450_01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705E4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3D3126">
              <w:rPr>
                <w:rFonts w:eastAsia="Times New Roman"/>
                <w:sz w:val="24"/>
                <w:szCs w:val="24"/>
              </w:rPr>
              <w:t>AGGTACTTCTCaCTTGGTTTGA</w:t>
            </w:r>
            <w:proofErr w:type="spellEnd"/>
          </w:p>
        </w:tc>
      </w:tr>
      <w:tr w:rsidR="00B26755" w:rsidRPr="00E4708B" w14:paraId="5020EA46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C81F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14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354E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S03.1 (APC 1450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DBA4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AGGTACTTCTCGCTTGGTTTGA</w:t>
            </w:r>
          </w:p>
        </w:tc>
      </w:tr>
      <w:tr w:rsidR="00B26755" w:rsidRPr="00E4708B" w14:paraId="76AE6EE2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8523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87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749E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876FT1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AB353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GAATGGCTGACACTTCTTCCATG</w:t>
            </w:r>
          </w:p>
        </w:tc>
      </w:tr>
      <w:tr w:rsidR="00B26755" w:rsidRPr="00E4708B" w14:paraId="5F8956BD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0DE7F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87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4747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876RT1b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5F51F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GAAAATCCAGGAACTTCTTCAAGGAG</w:t>
            </w:r>
          </w:p>
        </w:tc>
      </w:tr>
      <w:tr w:rsidR="00B26755" w:rsidRPr="00E4708B" w14:paraId="0FA53F83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17E8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87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F0B1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876Pr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9E86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CTGGGCTGCAGTGGTGGAGATCTG</w:t>
            </w:r>
          </w:p>
        </w:tc>
      </w:tr>
      <w:tr w:rsidR="00B26755" w:rsidRPr="00E4708B" w14:paraId="3DBB9C02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24FB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R87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A0CF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PC 876 XNA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0D4A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GATCTGCAAACCTCGCTTTGA</w:t>
            </w:r>
          </w:p>
        </w:tc>
      </w:tr>
      <w:tr w:rsidR="00B26755" w:rsidRPr="00E4708B" w14:paraId="21C57981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CC42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NNB1 T4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EEF2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PB-CTNNB1-F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A82B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CTCTGGAATCCATTCTGGTGCCA</w:t>
            </w:r>
          </w:p>
        </w:tc>
      </w:tr>
      <w:tr w:rsidR="00B26755" w:rsidRPr="00E4708B" w14:paraId="31468111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3073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NNB1 T4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9333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PB-CTNNB1-R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E4AC0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GAAAATCCCTGTTCCCACTCATACA</w:t>
            </w:r>
          </w:p>
        </w:tc>
      </w:tr>
      <w:tr w:rsidR="00B26755" w:rsidRPr="00E4708B" w14:paraId="3107B823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2306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NNB1 T4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8E233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272827"/>
                <w:sz w:val="24"/>
                <w:szCs w:val="24"/>
              </w:rPr>
            </w:pPr>
            <w:r w:rsidRPr="003D3126">
              <w:rPr>
                <w:rFonts w:eastAsia="Times New Roman"/>
                <w:color w:val="272827"/>
                <w:sz w:val="24"/>
                <w:szCs w:val="24"/>
              </w:rPr>
              <w:t>BCTM02SBHQ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A8A4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GGAAGAGGATGTGGATACCTCCCAAGTC</w:t>
            </w:r>
          </w:p>
        </w:tc>
      </w:tr>
      <w:tr w:rsidR="00B26755" w:rsidRPr="00E4708B" w14:paraId="257AE99F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FD13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NNB1 T4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ABF5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S05S (CTNNB1 41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A5C1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GCCACTACCACAGCTCCT</w:t>
            </w:r>
          </w:p>
        </w:tc>
      </w:tr>
      <w:tr w:rsidR="00B26755" w:rsidRPr="00E4708B" w14:paraId="6E826132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12C6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NNB1 S4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0B19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S06S (CTNNB1 45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9258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GCTCCTTCTCTGAGTG</w:t>
            </w:r>
          </w:p>
        </w:tc>
      </w:tr>
      <w:tr w:rsidR="00B26755" w:rsidRPr="00E4708B" w14:paraId="09756526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7A63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13B5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BioFP002_1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F4A6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AGGCCTGCTGAAAATGACTGAA</w:t>
            </w:r>
          </w:p>
        </w:tc>
      </w:tr>
      <w:tr w:rsidR="00B26755" w:rsidRPr="00E4708B" w14:paraId="2947B1D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62A9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C96C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 xml:space="preserve">KRASG12VBPR001_2    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14BD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GTTGGATCATATTCGTCCACAA</w:t>
            </w:r>
          </w:p>
        </w:tc>
      </w:tr>
      <w:tr w:rsidR="00B26755" w:rsidRPr="00E4708B" w14:paraId="46BE8A7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DDE5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8998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272827"/>
                <w:sz w:val="24"/>
                <w:szCs w:val="24"/>
              </w:rPr>
            </w:pPr>
            <w:r w:rsidRPr="003D3126">
              <w:rPr>
                <w:rFonts w:eastAsia="Times New Roman"/>
                <w:color w:val="272827"/>
                <w:sz w:val="24"/>
                <w:szCs w:val="24"/>
              </w:rPr>
              <w:t>KRASCS02BHQnova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5F68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CTGAATTAGCTGTATCGTCAAGGCACTCTTG</w:t>
            </w:r>
          </w:p>
        </w:tc>
      </w:tr>
      <w:tr w:rsidR="00B26755" w:rsidRPr="00E4708B" w14:paraId="16285C95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26AF2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D817C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DPCK001C22 (KRAS 12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D350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TACGCCACCAGCTCCAACTACCACA</w:t>
            </w:r>
          </w:p>
        </w:tc>
      </w:tr>
      <w:tr w:rsidR="00B26755" w:rsidRPr="00E4708B" w14:paraId="0E4A33B2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49074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68132" w14:textId="36493745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13F001_2 (KRAS G13 F prim</w:t>
            </w:r>
            <w:r>
              <w:rPr>
                <w:rFonts w:eastAsia="Times New Roman"/>
                <w:sz w:val="24"/>
                <w:szCs w:val="24"/>
              </w:rPr>
              <w:t>er</w:t>
            </w:r>
            <w:r w:rsidR="00ED331E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7007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CTTGTGGTAGTTGGAGCTGGTG</w:t>
            </w:r>
          </w:p>
        </w:tc>
      </w:tr>
      <w:tr w:rsidR="00B26755" w:rsidRPr="00E4708B" w14:paraId="5F3D8D8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DF24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KRAS G1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56E7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DPCK002B1 (KRAS 13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C3DD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TCTTGCCTACGCCACCAGCTCCAAC</w:t>
            </w:r>
          </w:p>
        </w:tc>
      </w:tr>
      <w:tr w:rsidR="00B26755" w:rsidRPr="00E4708B" w14:paraId="13A7E4E8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AD91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 V6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6526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600EF003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3B1C7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GGTGATTTTGGTCTAGCTACGGT</w:t>
            </w:r>
          </w:p>
        </w:tc>
      </w:tr>
      <w:tr w:rsidR="00B26755" w:rsidRPr="00E4708B" w14:paraId="29503BD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541F1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 V6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F9418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AZRP001_2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11284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ATCCACAAAATGGATCCAGACAACT</w:t>
            </w:r>
          </w:p>
        </w:tc>
      </w:tr>
      <w:tr w:rsidR="00B26755" w:rsidRPr="00E4708B" w14:paraId="0DBAC566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400BF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 V6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D52DD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272827"/>
                <w:sz w:val="24"/>
                <w:szCs w:val="24"/>
              </w:rPr>
            </w:pPr>
            <w:r w:rsidRPr="003D3126">
              <w:rPr>
                <w:rFonts w:eastAsia="Times New Roman"/>
                <w:color w:val="272827"/>
                <w:sz w:val="24"/>
                <w:szCs w:val="24"/>
              </w:rPr>
              <w:t>BRAF600P01BHQnova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0B9F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AAACTGATGGGACCCACTCCATCC</w:t>
            </w:r>
          </w:p>
        </w:tc>
      </w:tr>
      <w:tr w:rsidR="00B26755" w:rsidRPr="00E4708B" w14:paraId="3AA4AFD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381E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BRAF V6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BE020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DPCBR001B1 (BRAFV600 XNA)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1F79B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TCGAGATTTCACTGTAGCTAGAG</w:t>
            </w:r>
          </w:p>
        </w:tc>
      </w:tr>
      <w:tr w:rsidR="00B26755" w:rsidRPr="00E4708B" w14:paraId="055A0E7C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A2C89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CT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B596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333333"/>
                <w:sz w:val="24"/>
                <w:szCs w:val="24"/>
              </w:rPr>
            </w:pPr>
            <w:r w:rsidRPr="003D3126">
              <w:rPr>
                <w:rFonts w:eastAsia="Times New Roman"/>
                <w:color w:val="333333"/>
                <w:sz w:val="24"/>
                <w:szCs w:val="24"/>
              </w:rPr>
              <w:t>ACTBF3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20296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333333"/>
                <w:sz w:val="24"/>
                <w:szCs w:val="24"/>
              </w:rPr>
            </w:pPr>
            <w:r w:rsidRPr="003D3126">
              <w:rPr>
                <w:rFonts w:eastAsia="Times New Roman"/>
                <w:color w:val="333333"/>
                <w:sz w:val="24"/>
                <w:szCs w:val="24"/>
              </w:rPr>
              <w:t>TCTGCCTTACAGATCATGTTTGAC</w:t>
            </w:r>
          </w:p>
        </w:tc>
      </w:tr>
      <w:tr w:rsidR="00B26755" w:rsidRPr="00E4708B" w14:paraId="3502C3B4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A644A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CT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66265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333333"/>
                <w:sz w:val="24"/>
                <w:szCs w:val="24"/>
              </w:rPr>
            </w:pPr>
            <w:r w:rsidRPr="003D3126">
              <w:rPr>
                <w:rFonts w:eastAsia="Times New Roman"/>
                <w:color w:val="333333"/>
                <w:sz w:val="24"/>
                <w:szCs w:val="24"/>
              </w:rPr>
              <w:t>ACTBR2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98BBE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CAGAGGCGTACAGGGATAC</w:t>
            </w:r>
          </w:p>
        </w:tc>
      </w:tr>
      <w:tr w:rsidR="00B26755" w:rsidRPr="00E4708B" w14:paraId="07728E63" w14:textId="77777777" w:rsidTr="005E540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A9566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ACTB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24F10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color w:val="272827"/>
                <w:sz w:val="24"/>
                <w:szCs w:val="24"/>
              </w:rPr>
            </w:pPr>
            <w:r w:rsidRPr="003D3126">
              <w:rPr>
                <w:rFonts w:eastAsia="Times New Roman"/>
                <w:color w:val="272827"/>
                <w:sz w:val="24"/>
                <w:szCs w:val="24"/>
              </w:rPr>
              <w:t>ACTBPr2</w:t>
            </w:r>
          </w:p>
        </w:tc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FC697" w14:textId="77777777" w:rsidR="00B26755" w:rsidRPr="003D3126" w:rsidRDefault="00B26755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3D3126">
              <w:rPr>
                <w:rFonts w:eastAsia="Times New Roman"/>
                <w:sz w:val="24"/>
                <w:szCs w:val="24"/>
              </w:rPr>
              <w:t>CCATGTACGTTGCTATCCAGGCTGA</w:t>
            </w:r>
          </w:p>
        </w:tc>
      </w:tr>
    </w:tbl>
    <w:p w14:paraId="50CD256F" w14:textId="77777777" w:rsidR="00B26755" w:rsidRDefault="00B26755" w:rsidP="00B26755">
      <w:pPr>
        <w:spacing w:line="480" w:lineRule="auto"/>
      </w:pPr>
    </w:p>
    <w:p w14:paraId="08E56866" w14:textId="77777777" w:rsidR="00B26755" w:rsidRDefault="00B26755" w:rsidP="00CE01AC">
      <w:pPr>
        <w:spacing w:line="480" w:lineRule="auto"/>
      </w:pPr>
    </w:p>
    <w:p w14:paraId="64FE6732" w14:textId="5B5B7A60" w:rsidR="00CE01AC" w:rsidRPr="005C762C" w:rsidRDefault="00AA12CB" w:rsidP="00CE01AC">
      <w:pPr>
        <w:spacing w:line="480" w:lineRule="auto"/>
        <w:rPr>
          <w:sz w:val="24"/>
          <w:szCs w:val="24"/>
        </w:rPr>
      </w:pPr>
      <w:r w:rsidRPr="005C762C">
        <w:rPr>
          <w:sz w:val="24"/>
          <w:szCs w:val="24"/>
        </w:rPr>
        <w:lastRenderedPageBreak/>
        <w:t xml:space="preserve">          </w:t>
      </w:r>
      <w:r w:rsidR="00CE01AC" w:rsidRPr="005C762C">
        <w:rPr>
          <w:sz w:val="24"/>
          <w:szCs w:val="24"/>
        </w:rPr>
        <w:t xml:space="preserve"> </w:t>
      </w:r>
      <w:r w:rsidR="00CE01AC" w:rsidRPr="00260107">
        <w:rPr>
          <w:b/>
          <w:bCs/>
          <w:sz w:val="24"/>
          <w:szCs w:val="24"/>
        </w:rPr>
        <w:t>Supplementa</w:t>
      </w:r>
      <w:r w:rsidR="00785A41" w:rsidRPr="00260107">
        <w:rPr>
          <w:b/>
          <w:bCs/>
          <w:sz w:val="24"/>
          <w:szCs w:val="24"/>
        </w:rPr>
        <w:t>ry</w:t>
      </w:r>
      <w:r w:rsidR="00CE01AC" w:rsidRPr="00260107">
        <w:rPr>
          <w:b/>
          <w:bCs/>
          <w:sz w:val="24"/>
          <w:szCs w:val="24"/>
        </w:rPr>
        <w:t xml:space="preserve"> Table </w:t>
      </w:r>
      <w:r w:rsidR="00DB7E51" w:rsidRPr="00260107">
        <w:rPr>
          <w:b/>
          <w:bCs/>
          <w:sz w:val="24"/>
          <w:szCs w:val="24"/>
        </w:rPr>
        <w:t>2</w:t>
      </w:r>
      <w:r w:rsidR="006B4BA1" w:rsidRPr="005C762C">
        <w:rPr>
          <w:sz w:val="24"/>
          <w:szCs w:val="24"/>
        </w:rPr>
        <w:t xml:space="preserve">. </w:t>
      </w:r>
      <w:r w:rsidR="00CE01AC" w:rsidRPr="005C762C">
        <w:rPr>
          <w:sz w:val="24"/>
          <w:szCs w:val="24"/>
        </w:rPr>
        <w:t xml:space="preserve"> </w:t>
      </w:r>
      <w:proofErr w:type="spellStart"/>
      <w:r w:rsidR="00CE01AC" w:rsidRPr="005C762C">
        <w:rPr>
          <w:sz w:val="24"/>
          <w:szCs w:val="24"/>
        </w:rPr>
        <w:t>ColoScape</w:t>
      </w:r>
      <w:proofErr w:type="spellEnd"/>
      <w:r w:rsidR="00E7667A">
        <w:rPr>
          <w:sz w:val="24"/>
          <w:szCs w:val="24"/>
        </w:rPr>
        <w:t xml:space="preserve"> </w:t>
      </w:r>
      <w:r w:rsidR="00E7667A">
        <w:rPr>
          <w:sz w:val="24"/>
          <w:szCs w:val="24"/>
          <w:vertAlign w:val="superscript"/>
        </w:rPr>
        <w:t>TM</w:t>
      </w:r>
      <w:r w:rsidR="00CE01AC" w:rsidRPr="005C762C">
        <w:rPr>
          <w:sz w:val="24"/>
          <w:szCs w:val="24"/>
        </w:rPr>
        <w:t xml:space="preserve"> </w:t>
      </w:r>
      <w:r w:rsidRPr="005C762C">
        <w:rPr>
          <w:sz w:val="24"/>
          <w:szCs w:val="24"/>
        </w:rPr>
        <w:t>A</w:t>
      </w:r>
      <w:r w:rsidR="00CE01AC" w:rsidRPr="005C762C">
        <w:rPr>
          <w:sz w:val="24"/>
          <w:szCs w:val="24"/>
        </w:rPr>
        <w:t xml:space="preserve">ssay </w:t>
      </w:r>
      <w:r w:rsidR="00E7667A">
        <w:rPr>
          <w:sz w:val="24"/>
          <w:szCs w:val="24"/>
        </w:rPr>
        <w:t xml:space="preserve">Panel </w:t>
      </w:r>
    </w:p>
    <w:tbl>
      <w:tblPr>
        <w:tblW w:w="8910" w:type="dxa"/>
        <w:tblInd w:w="265" w:type="dxa"/>
        <w:tblLook w:val="04A0" w:firstRow="1" w:lastRow="0" w:firstColumn="1" w:lastColumn="0" w:noHBand="0" w:noVBand="1"/>
      </w:tblPr>
      <w:tblGrid>
        <w:gridCol w:w="1530"/>
        <w:gridCol w:w="1980"/>
        <w:gridCol w:w="1620"/>
        <w:gridCol w:w="2070"/>
        <w:gridCol w:w="1710"/>
      </w:tblGrid>
      <w:tr w:rsidR="00CE01AC" w:rsidRPr="005C762C" w14:paraId="0E572202" w14:textId="77777777" w:rsidTr="00E7667A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DA16" w14:textId="0E9644F5" w:rsidR="00CE01AC" w:rsidRPr="005C762C" w:rsidRDefault="00CE01AC" w:rsidP="00261E4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5C762C">
              <w:rPr>
                <w:rFonts w:eastAsia="Times New Roman"/>
                <w:sz w:val="24"/>
                <w:szCs w:val="24"/>
              </w:rPr>
              <w:t>ColoScape</w:t>
            </w:r>
            <w:proofErr w:type="spellEnd"/>
            <w:r w:rsidRPr="005C762C">
              <w:rPr>
                <w:rFonts w:eastAsia="Times New Roman"/>
                <w:sz w:val="24"/>
                <w:szCs w:val="24"/>
              </w:rPr>
              <w:t xml:space="preserve"> </w:t>
            </w:r>
            <w:r w:rsidR="006069D0" w:rsidRPr="005C762C">
              <w:rPr>
                <w:rFonts w:eastAsia="Times New Roman"/>
                <w:sz w:val="24"/>
                <w:szCs w:val="24"/>
              </w:rPr>
              <w:t>Assay</w:t>
            </w:r>
            <w:r w:rsidRPr="005C762C">
              <w:rPr>
                <w:rFonts w:eastAsia="Times New Roman"/>
                <w:sz w:val="24"/>
                <w:szCs w:val="24"/>
              </w:rPr>
              <w:t xml:space="preserve"> </w:t>
            </w:r>
            <w:r w:rsidR="00682365" w:rsidRPr="005C762C">
              <w:rPr>
                <w:rFonts w:eastAsia="Times New Roman"/>
                <w:sz w:val="24"/>
                <w:szCs w:val="24"/>
              </w:rPr>
              <w:t>P</w:t>
            </w:r>
            <w:r w:rsidRPr="005C762C">
              <w:rPr>
                <w:rFonts w:eastAsia="Times New Roman"/>
                <w:sz w:val="24"/>
                <w:szCs w:val="24"/>
              </w:rPr>
              <w:t>an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2733" w14:textId="2114F5ED" w:rsidR="00CE01AC" w:rsidRPr="005C762C" w:rsidRDefault="00CE01AC" w:rsidP="00261E4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FAM</w:t>
            </w:r>
            <w:r w:rsidR="006069D0" w:rsidRPr="005C762C">
              <w:rPr>
                <w:rFonts w:eastAsia="Times New Roman"/>
                <w:sz w:val="24"/>
                <w:szCs w:val="24"/>
              </w:rPr>
              <w:t xml:space="preserve"> 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CBFC" w14:textId="77777777" w:rsidR="00CE01AC" w:rsidRPr="005C762C" w:rsidRDefault="00CE01AC" w:rsidP="00261E4B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HE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5125" w14:textId="77777777" w:rsidR="00CE01AC" w:rsidRPr="005C762C" w:rsidRDefault="00CE01AC" w:rsidP="00261E4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CFR610 (Texas Red or ROX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E709" w14:textId="77777777" w:rsidR="00CE01AC" w:rsidRPr="005C762C" w:rsidRDefault="00CE01AC" w:rsidP="00261E4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CY5 (Internal control)</w:t>
            </w:r>
          </w:p>
        </w:tc>
      </w:tr>
      <w:tr w:rsidR="00CE01AC" w:rsidRPr="005C762C" w14:paraId="4F91A0E2" w14:textId="77777777" w:rsidTr="009C7575">
        <w:trPr>
          <w:trHeight w:val="4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631E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5F2C" w14:textId="617C6D31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PC</w:t>
            </w:r>
            <w:r w:rsidR="006069D0" w:rsidRPr="005C762C">
              <w:rPr>
                <w:rFonts w:eastAsia="Times New Roman"/>
                <w:sz w:val="24"/>
                <w:szCs w:val="24"/>
              </w:rPr>
              <w:t xml:space="preserve"> E</w:t>
            </w:r>
            <w:r w:rsidRPr="005C762C">
              <w:rPr>
                <w:rFonts w:eastAsia="Times New Roman"/>
                <w:sz w:val="24"/>
                <w:szCs w:val="24"/>
              </w:rPr>
              <w:t>13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FCB0" w14:textId="7D75E802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APC </w:t>
            </w:r>
            <w:r w:rsidR="006069D0" w:rsidRPr="005C762C">
              <w:rPr>
                <w:rFonts w:eastAsia="Times New Roman"/>
                <w:sz w:val="24"/>
                <w:szCs w:val="24"/>
              </w:rPr>
              <w:t>Q</w:t>
            </w:r>
            <w:r w:rsidRPr="005C762C">
              <w:rPr>
                <w:rFonts w:eastAsia="Times New Roman"/>
                <w:sz w:val="24"/>
                <w:szCs w:val="24"/>
              </w:rPr>
              <w:t>1367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E6BF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FC22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CTB</w:t>
            </w:r>
          </w:p>
        </w:tc>
      </w:tr>
      <w:tr w:rsidR="00CE01AC" w:rsidRPr="005C762C" w14:paraId="5D8CB28B" w14:textId="77777777" w:rsidTr="009C7575">
        <w:trPr>
          <w:trHeight w:val="4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D399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1B9" w14:textId="75EF1DE8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PC</w:t>
            </w:r>
            <w:r w:rsidR="006069D0" w:rsidRPr="005C762C">
              <w:rPr>
                <w:rFonts w:eastAsia="Times New Roman"/>
                <w:sz w:val="24"/>
                <w:szCs w:val="24"/>
              </w:rPr>
              <w:t xml:space="preserve"> R</w:t>
            </w:r>
            <w:r w:rsidRPr="005C762C">
              <w:rPr>
                <w:rFonts w:eastAsia="Times New Roman"/>
                <w:sz w:val="24"/>
                <w:szCs w:val="24"/>
              </w:rPr>
              <w:t>1450/</w:t>
            </w:r>
            <w:r w:rsidR="006069D0" w:rsidRPr="005C762C">
              <w:rPr>
                <w:rFonts w:eastAsia="Times New Roman"/>
                <w:sz w:val="24"/>
                <w:szCs w:val="24"/>
              </w:rPr>
              <w:t>R</w:t>
            </w:r>
            <w:r w:rsidRPr="005C762C">
              <w:rPr>
                <w:rFonts w:eastAsia="Times New Roman"/>
                <w:sz w:val="24"/>
                <w:szCs w:val="24"/>
              </w:rPr>
              <w:t>8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0870" w14:textId="2255503F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KRAS</w:t>
            </w:r>
            <w:r w:rsidR="006069D0" w:rsidRPr="005C762C">
              <w:rPr>
                <w:rFonts w:eastAsia="Times New Roman"/>
                <w:sz w:val="24"/>
                <w:szCs w:val="24"/>
              </w:rPr>
              <w:t xml:space="preserve"> G</w:t>
            </w:r>
            <w:r w:rsidRPr="005C762C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8F8D" w14:textId="3DF43856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CTNNB1 </w:t>
            </w:r>
            <w:r w:rsidR="006069D0" w:rsidRPr="005C762C">
              <w:rPr>
                <w:rFonts w:eastAsia="Times New Roman"/>
                <w:sz w:val="24"/>
                <w:szCs w:val="24"/>
              </w:rPr>
              <w:t>T</w:t>
            </w:r>
            <w:r w:rsidRPr="005C762C">
              <w:rPr>
                <w:rFonts w:eastAsia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C60E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CTB</w:t>
            </w:r>
          </w:p>
        </w:tc>
      </w:tr>
      <w:tr w:rsidR="00CE01AC" w:rsidRPr="005C762C" w14:paraId="67E29042" w14:textId="77777777" w:rsidTr="009C7575">
        <w:trPr>
          <w:trHeight w:val="4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65D2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15A3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BRAFV600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ADE" w14:textId="7C313F18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KRAS</w:t>
            </w:r>
            <w:r w:rsidR="006069D0" w:rsidRPr="005C762C">
              <w:rPr>
                <w:rFonts w:eastAsia="Times New Roman"/>
                <w:sz w:val="24"/>
                <w:szCs w:val="24"/>
              </w:rPr>
              <w:t xml:space="preserve"> G</w:t>
            </w:r>
            <w:r w:rsidRPr="005C762C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4984" w14:textId="084E842B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CTNNB1 </w:t>
            </w:r>
            <w:r w:rsidR="006069D0" w:rsidRPr="005C762C">
              <w:rPr>
                <w:rFonts w:eastAsia="Times New Roman"/>
                <w:sz w:val="24"/>
                <w:szCs w:val="24"/>
              </w:rPr>
              <w:t>S</w:t>
            </w:r>
            <w:r w:rsidRPr="005C762C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91C" w14:textId="77777777" w:rsidR="00CE01AC" w:rsidRPr="005C762C" w:rsidRDefault="00CE01AC" w:rsidP="009C7575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ACTB</w:t>
            </w:r>
          </w:p>
        </w:tc>
      </w:tr>
    </w:tbl>
    <w:p w14:paraId="79C5330D" w14:textId="5A6B59EA" w:rsidR="006D4FC4" w:rsidRPr="005C762C" w:rsidRDefault="00E7667A" w:rsidP="00AB35F4">
      <w:pPr>
        <w:pStyle w:val="ListParagraph"/>
        <w:ind w:left="0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 w:rsidR="006069D0" w:rsidRPr="005C762C">
        <w:rPr>
          <w:sz w:val="24"/>
          <w:szCs w:val="24"/>
        </w:rPr>
        <w:t>*</w:t>
      </w:r>
      <w:r w:rsidR="00DB6586" w:rsidRPr="005C762C">
        <w:rPr>
          <w:sz w:val="24"/>
          <w:szCs w:val="24"/>
        </w:rPr>
        <w:t xml:space="preserve">Fam, HEX, CFR610 and CY5 used </w:t>
      </w:r>
      <w:r w:rsidR="00180E67" w:rsidRPr="005C762C">
        <w:rPr>
          <w:color w:val="auto"/>
          <w:sz w:val="24"/>
          <w:szCs w:val="24"/>
        </w:rPr>
        <w:t>for</w:t>
      </w:r>
      <w:r w:rsidR="00180E67" w:rsidRPr="005C762C">
        <w:rPr>
          <w:color w:val="FF0000"/>
          <w:sz w:val="24"/>
          <w:szCs w:val="24"/>
        </w:rPr>
        <w:t xml:space="preserve"> </w:t>
      </w:r>
      <w:r w:rsidR="00DB6586" w:rsidRPr="005C762C">
        <w:rPr>
          <w:sz w:val="24"/>
          <w:szCs w:val="24"/>
        </w:rPr>
        <w:t>probe labeling</w:t>
      </w:r>
      <w:r w:rsidR="009C7575">
        <w:rPr>
          <w:sz w:val="24"/>
          <w:szCs w:val="24"/>
        </w:rPr>
        <w:t>.</w:t>
      </w:r>
    </w:p>
    <w:p w14:paraId="1D447C53" w14:textId="77777777" w:rsidR="002672AC" w:rsidRDefault="002672AC" w:rsidP="00E500AC">
      <w:pPr>
        <w:ind w:left="630"/>
      </w:pPr>
    </w:p>
    <w:p w14:paraId="676246B4" w14:textId="610DD82C" w:rsidR="002672AC" w:rsidRDefault="002672AC"/>
    <w:p w14:paraId="403F5D54" w14:textId="77777777" w:rsidR="002672AC" w:rsidRDefault="002672AC"/>
    <w:p w14:paraId="59EC359B" w14:textId="77777777" w:rsidR="002672AC" w:rsidRDefault="002672AC"/>
    <w:p w14:paraId="7E29C5E1" w14:textId="3BD3326C" w:rsidR="00E73C17" w:rsidRDefault="00E73C17" w:rsidP="002672AC">
      <w:pPr>
        <w:spacing w:line="480" w:lineRule="auto"/>
      </w:pPr>
      <w:bookmarkStart w:id="0" w:name="_Hlk3905955"/>
    </w:p>
    <w:p w14:paraId="30423313" w14:textId="76AE3192" w:rsidR="006B4BA1" w:rsidRDefault="006B4BA1" w:rsidP="002672AC">
      <w:pPr>
        <w:spacing w:line="480" w:lineRule="auto"/>
      </w:pPr>
    </w:p>
    <w:p w14:paraId="13B0ADCB" w14:textId="7C08130B" w:rsidR="006B4BA1" w:rsidRDefault="006B4BA1" w:rsidP="002672AC">
      <w:pPr>
        <w:spacing w:line="480" w:lineRule="auto"/>
      </w:pPr>
    </w:p>
    <w:p w14:paraId="5CCF8614" w14:textId="20579B7D" w:rsidR="006B4BA1" w:rsidRDefault="006B4BA1" w:rsidP="002672AC">
      <w:pPr>
        <w:spacing w:line="480" w:lineRule="auto"/>
      </w:pPr>
    </w:p>
    <w:p w14:paraId="5BF4C54D" w14:textId="58421255" w:rsidR="006B4BA1" w:rsidRDefault="006B4BA1" w:rsidP="002672AC">
      <w:pPr>
        <w:spacing w:line="480" w:lineRule="auto"/>
      </w:pPr>
    </w:p>
    <w:p w14:paraId="79C62E47" w14:textId="42EA4D1C" w:rsidR="006B4BA1" w:rsidRDefault="006B4BA1" w:rsidP="002672AC">
      <w:pPr>
        <w:spacing w:line="480" w:lineRule="auto"/>
      </w:pPr>
    </w:p>
    <w:p w14:paraId="319CF3A1" w14:textId="6D3B33C3" w:rsidR="006B4BA1" w:rsidRDefault="006B4BA1" w:rsidP="002672AC">
      <w:pPr>
        <w:spacing w:line="480" w:lineRule="auto"/>
      </w:pPr>
    </w:p>
    <w:p w14:paraId="133DBC99" w14:textId="4278FDB1" w:rsidR="006B4BA1" w:rsidRDefault="006B4BA1" w:rsidP="002672AC">
      <w:pPr>
        <w:spacing w:line="480" w:lineRule="auto"/>
      </w:pPr>
    </w:p>
    <w:p w14:paraId="36A94D69" w14:textId="180B9462" w:rsidR="006B4BA1" w:rsidRDefault="006B4BA1" w:rsidP="002672AC">
      <w:pPr>
        <w:spacing w:line="480" w:lineRule="auto"/>
      </w:pPr>
    </w:p>
    <w:p w14:paraId="0F4821E9" w14:textId="5D49A4DC" w:rsidR="006B4BA1" w:rsidRDefault="006B4BA1" w:rsidP="002672AC">
      <w:pPr>
        <w:spacing w:line="480" w:lineRule="auto"/>
      </w:pPr>
    </w:p>
    <w:p w14:paraId="6D46751E" w14:textId="43080100" w:rsidR="006B4BA1" w:rsidRDefault="006B4BA1" w:rsidP="002672AC">
      <w:pPr>
        <w:spacing w:line="480" w:lineRule="auto"/>
      </w:pPr>
    </w:p>
    <w:p w14:paraId="251B35A4" w14:textId="5FB4C3AA" w:rsidR="006B4BA1" w:rsidRDefault="006B4BA1" w:rsidP="002672AC">
      <w:pPr>
        <w:spacing w:line="480" w:lineRule="auto"/>
      </w:pPr>
    </w:p>
    <w:p w14:paraId="0662E5F5" w14:textId="77777777" w:rsidR="00E500AC" w:rsidRDefault="00E500AC" w:rsidP="002672AC">
      <w:pPr>
        <w:spacing w:line="480" w:lineRule="auto"/>
      </w:pPr>
    </w:p>
    <w:p w14:paraId="4B3BAE3D" w14:textId="5CA515BB" w:rsidR="00E500AC" w:rsidRPr="005C762C" w:rsidRDefault="002672AC" w:rsidP="002672AC">
      <w:pPr>
        <w:spacing w:line="480" w:lineRule="auto"/>
        <w:rPr>
          <w:sz w:val="24"/>
          <w:szCs w:val="24"/>
        </w:rPr>
      </w:pPr>
      <w:r w:rsidRPr="00260107">
        <w:rPr>
          <w:b/>
          <w:bCs/>
          <w:sz w:val="24"/>
          <w:szCs w:val="24"/>
        </w:rPr>
        <w:t>Supplementa</w:t>
      </w:r>
      <w:bookmarkEnd w:id="0"/>
      <w:r w:rsidR="00785A41" w:rsidRPr="00260107">
        <w:rPr>
          <w:b/>
          <w:bCs/>
          <w:sz w:val="24"/>
          <w:szCs w:val="24"/>
        </w:rPr>
        <w:t>ry</w:t>
      </w:r>
      <w:r w:rsidRPr="00260107">
        <w:rPr>
          <w:b/>
          <w:bCs/>
          <w:sz w:val="24"/>
          <w:szCs w:val="24"/>
        </w:rPr>
        <w:t xml:space="preserve"> Table </w:t>
      </w:r>
      <w:r w:rsidR="00DB7E51" w:rsidRPr="00260107">
        <w:rPr>
          <w:b/>
          <w:bCs/>
          <w:sz w:val="24"/>
          <w:szCs w:val="24"/>
        </w:rPr>
        <w:t>3</w:t>
      </w:r>
      <w:r w:rsidRPr="005C762C">
        <w:rPr>
          <w:sz w:val="24"/>
          <w:szCs w:val="24"/>
        </w:rPr>
        <w:t xml:space="preserve">. Comparison of </w:t>
      </w:r>
      <w:r w:rsidR="00E7667A">
        <w:rPr>
          <w:sz w:val="24"/>
          <w:szCs w:val="24"/>
        </w:rPr>
        <w:t xml:space="preserve">Single-plex and </w:t>
      </w:r>
      <w:r w:rsidR="006B4BA1" w:rsidRPr="005C762C">
        <w:rPr>
          <w:sz w:val="24"/>
          <w:szCs w:val="24"/>
        </w:rPr>
        <w:t>M</w:t>
      </w:r>
      <w:r w:rsidRPr="005C762C">
        <w:rPr>
          <w:sz w:val="24"/>
          <w:szCs w:val="24"/>
        </w:rPr>
        <w:t>ultiplex</w:t>
      </w:r>
      <w:r w:rsidR="00E7667A">
        <w:rPr>
          <w:sz w:val="24"/>
          <w:szCs w:val="24"/>
        </w:rPr>
        <w:t xml:space="preserve"> for </w:t>
      </w:r>
      <w:proofErr w:type="spellStart"/>
      <w:r w:rsidR="00E7667A" w:rsidRPr="005C762C">
        <w:rPr>
          <w:sz w:val="24"/>
          <w:szCs w:val="24"/>
        </w:rPr>
        <w:t>ColoScape</w:t>
      </w:r>
      <w:proofErr w:type="spellEnd"/>
      <w:r w:rsidR="00E7667A">
        <w:rPr>
          <w:sz w:val="24"/>
          <w:szCs w:val="24"/>
        </w:rPr>
        <w:t xml:space="preserve"> </w:t>
      </w:r>
      <w:r w:rsidR="00E7667A">
        <w:rPr>
          <w:sz w:val="24"/>
          <w:szCs w:val="24"/>
          <w:vertAlign w:val="superscript"/>
        </w:rPr>
        <w:t>TM</w:t>
      </w:r>
      <w:r w:rsidR="00E7667A" w:rsidRPr="005C762C">
        <w:rPr>
          <w:sz w:val="24"/>
          <w:szCs w:val="24"/>
        </w:rPr>
        <w:t xml:space="preserve"> Assay</w:t>
      </w:r>
    </w:p>
    <w:tbl>
      <w:tblPr>
        <w:tblpPr w:leftFromText="180" w:rightFromText="180" w:vertAnchor="text" w:horzAnchor="page" w:tblpX="1441" w:tblpY="428"/>
        <w:tblW w:w="9715" w:type="dxa"/>
        <w:tblLook w:val="04A0" w:firstRow="1" w:lastRow="0" w:firstColumn="1" w:lastColumn="0" w:noHBand="0" w:noVBand="1"/>
      </w:tblPr>
      <w:tblGrid>
        <w:gridCol w:w="1975"/>
        <w:gridCol w:w="2790"/>
        <w:gridCol w:w="2790"/>
        <w:gridCol w:w="2160"/>
      </w:tblGrid>
      <w:tr w:rsidR="002672AC" w:rsidRPr="005C762C" w14:paraId="15BF6E57" w14:textId="77777777" w:rsidTr="00766CA5">
        <w:trPr>
          <w:trHeight w:val="35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AE8B" w14:textId="70385655" w:rsidR="002672AC" w:rsidRPr="005C762C" w:rsidRDefault="00F23423" w:rsidP="006B4BA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 xml:space="preserve">Gene </w:t>
            </w:r>
            <w:r w:rsidR="002672AC" w:rsidRPr="005C762C">
              <w:rPr>
                <w:rFonts w:eastAsia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D0EF" w14:textId="77777777" w:rsidR="002672AC" w:rsidRPr="005C762C" w:rsidRDefault="002672AC" w:rsidP="006B4BA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 xml:space="preserve">1% mutant Ct </w:t>
            </w:r>
            <w:proofErr w:type="spellStart"/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>singleplex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30B7" w14:textId="7C75DDEF" w:rsidR="002672AC" w:rsidRPr="005C762C" w:rsidRDefault="002672AC" w:rsidP="006B4BA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>1% mutant Ct</w:t>
            </w:r>
            <w:r w:rsidR="006B4BA1" w:rsidRPr="005C762C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>multiplex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BCC3" w14:textId="77777777" w:rsidR="002672AC" w:rsidRPr="005C762C" w:rsidRDefault="002672AC" w:rsidP="006B4BA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>ΔCt</w:t>
            </w:r>
            <w:proofErr w:type="spellEnd"/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 xml:space="preserve"> = Ct s - Ct m*</w:t>
            </w:r>
          </w:p>
        </w:tc>
      </w:tr>
      <w:tr w:rsidR="002672AC" w:rsidRPr="005C762C" w14:paraId="095BD752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CFDA" w14:textId="77777777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Internal contro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CCA4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28.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7F87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28.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309D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0.20</w:t>
            </w:r>
          </w:p>
        </w:tc>
      </w:tr>
      <w:tr w:rsidR="002672AC" w:rsidRPr="005C762C" w14:paraId="1F5B4E56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27ED" w14:textId="1B1C9F27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APC </w:t>
            </w:r>
            <w:r w:rsidR="00E500AC" w:rsidRPr="005C762C">
              <w:rPr>
                <w:rFonts w:eastAsia="Times New Roman"/>
                <w:sz w:val="24"/>
                <w:szCs w:val="24"/>
              </w:rPr>
              <w:t>E</w:t>
            </w:r>
            <w:r w:rsidRPr="005C762C">
              <w:rPr>
                <w:rFonts w:eastAsia="Times New Roman"/>
                <w:sz w:val="24"/>
                <w:szCs w:val="24"/>
              </w:rPr>
              <w:t>13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7F59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3.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416B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4.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4F4E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-1.00</w:t>
            </w:r>
          </w:p>
        </w:tc>
      </w:tr>
      <w:tr w:rsidR="002672AC" w:rsidRPr="005C762C" w14:paraId="2AD35D1D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FB68" w14:textId="34126905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APC </w:t>
            </w:r>
            <w:r w:rsidR="00E500AC" w:rsidRPr="005C762C">
              <w:rPr>
                <w:rFonts w:eastAsia="Times New Roman"/>
                <w:sz w:val="24"/>
                <w:szCs w:val="24"/>
              </w:rPr>
              <w:t>Q</w:t>
            </w:r>
            <w:r w:rsidRPr="005C762C">
              <w:rPr>
                <w:rFonts w:eastAsia="Times New Roman"/>
                <w:sz w:val="24"/>
                <w:szCs w:val="24"/>
              </w:rPr>
              <w:t>136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872A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5.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3EA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4.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0303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1.01</w:t>
            </w:r>
          </w:p>
        </w:tc>
      </w:tr>
      <w:tr w:rsidR="002672AC" w:rsidRPr="005C762C" w14:paraId="5DDC77DA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DEE8" w14:textId="3D33084B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APC </w:t>
            </w:r>
            <w:r w:rsidR="00E500AC" w:rsidRPr="005C762C">
              <w:rPr>
                <w:rFonts w:eastAsia="Times New Roman"/>
                <w:sz w:val="24"/>
                <w:szCs w:val="24"/>
              </w:rPr>
              <w:t>R</w:t>
            </w:r>
            <w:r w:rsidRPr="005C762C">
              <w:rPr>
                <w:rFonts w:eastAsia="Times New Roman"/>
                <w:sz w:val="24"/>
                <w:szCs w:val="24"/>
              </w:rPr>
              <w:t>1450/</w:t>
            </w:r>
            <w:r w:rsidR="00E500AC" w:rsidRPr="005C762C">
              <w:rPr>
                <w:rFonts w:eastAsia="Times New Roman"/>
                <w:sz w:val="24"/>
                <w:szCs w:val="24"/>
              </w:rPr>
              <w:t>R</w:t>
            </w:r>
            <w:r w:rsidRPr="005C762C">
              <w:rPr>
                <w:rFonts w:eastAsia="Times New Roman"/>
                <w:sz w:val="24"/>
                <w:szCs w:val="24"/>
              </w:rPr>
              <w:t>87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14B2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1.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9CCC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0.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176D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0.39</w:t>
            </w:r>
          </w:p>
        </w:tc>
      </w:tr>
      <w:tr w:rsidR="002672AC" w:rsidRPr="005C762C" w14:paraId="0B8AD7A9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DC6E" w14:textId="62D69789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CTNNB1 </w:t>
            </w:r>
            <w:r w:rsidR="00E500AC" w:rsidRPr="005C762C">
              <w:rPr>
                <w:rFonts w:eastAsia="Times New Roman"/>
                <w:sz w:val="24"/>
                <w:szCs w:val="24"/>
              </w:rPr>
              <w:t>T</w:t>
            </w:r>
            <w:r w:rsidRPr="005C762C">
              <w:rPr>
                <w:rFonts w:eastAsia="Times New Roman"/>
                <w:sz w:val="24"/>
                <w:szCs w:val="24"/>
              </w:rPr>
              <w:t>4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59EC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BD94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A093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0.07</w:t>
            </w:r>
          </w:p>
        </w:tc>
      </w:tr>
      <w:tr w:rsidR="002672AC" w:rsidRPr="005C762C" w14:paraId="42669654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20F8" w14:textId="5D804DFE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CTNNB1 </w:t>
            </w:r>
            <w:r w:rsidR="00E500AC" w:rsidRPr="005C762C">
              <w:rPr>
                <w:rFonts w:eastAsia="Times New Roman"/>
                <w:sz w:val="24"/>
                <w:szCs w:val="24"/>
              </w:rPr>
              <w:t>S</w:t>
            </w:r>
            <w:r w:rsidRPr="005C762C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BB3D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D146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5A86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-0.12</w:t>
            </w:r>
          </w:p>
        </w:tc>
      </w:tr>
      <w:tr w:rsidR="002672AC" w:rsidRPr="005C762C" w14:paraId="0B991AC0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F193" w14:textId="1E3CE058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KRAS </w:t>
            </w:r>
            <w:r w:rsidR="00E500AC" w:rsidRPr="005C762C">
              <w:rPr>
                <w:rFonts w:eastAsia="Times New Roman"/>
                <w:sz w:val="24"/>
                <w:szCs w:val="24"/>
              </w:rPr>
              <w:t>G</w:t>
            </w:r>
            <w:r w:rsidRPr="005C762C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852C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1.9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AAB3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1.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3F7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0.51</w:t>
            </w:r>
          </w:p>
        </w:tc>
      </w:tr>
      <w:tr w:rsidR="002672AC" w:rsidRPr="005C762C" w14:paraId="5CD9C479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006F" w14:textId="207745FF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KRAS </w:t>
            </w:r>
            <w:r w:rsidR="00E500AC" w:rsidRPr="005C762C">
              <w:rPr>
                <w:rFonts w:eastAsia="Times New Roman"/>
                <w:sz w:val="24"/>
                <w:szCs w:val="24"/>
              </w:rPr>
              <w:t>G</w:t>
            </w:r>
            <w:r w:rsidRPr="005C762C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5D25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29.5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1E79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29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CD1D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-0.28</w:t>
            </w:r>
          </w:p>
        </w:tc>
      </w:tr>
      <w:tr w:rsidR="002672AC" w:rsidRPr="005C762C" w14:paraId="45CE8A68" w14:textId="77777777" w:rsidTr="00766CA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4839" w14:textId="77777777" w:rsidR="002672AC" w:rsidRPr="005C762C" w:rsidRDefault="002672AC" w:rsidP="006B4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BRAFV600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C9E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8867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32.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CC3" w14:textId="77777777" w:rsidR="002672AC" w:rsidRPr="005C762C" w:rsidRDefault="002672AC" w:rsidP="006B4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>-0.21</w:t>
            </w:r>
          </w:p>
        </w:tc>
      </w:tr>
    </w:tbl>
    <w:p w14:paraId="57213576" w14:textId="22C8BBF7" w:rsidR="00113271" w:rsidRPr="005C762C" w:rsidRDefault="002672AC" w:rsidP="006B4BA1">
      <w:pPr>
        <w:spacing w:line="480" w:lineRule="auto"/>
        <w:rPr>
          <w:sz w:val="24"/>
          <w:szCs w:val="24"/>
        </w:rPr>
      </w:pPr>
      <w:r w:rsidRPr="005C762C">
        <w:rPr>
          <w:sz w:val="24"/>
          <w:szCs w:val="24"/>
        </w:rPr>
        <w:fldChar w:fldCharType="begin"/>
      </w:r>
      <w:r w:rsidRPr="005C762C">
        <w:rPr>
          <w:sz w:val="24"/>
          <w:szCs w:val="24"/>
        </w:rPr>
        <w:instrText xml:space="preserve"> LINK </w:instrText>
      </w:r>
      <w:r w:rsidR="00113271" w:rsidRPr="005C762C">
        <w:rPr>
          <w:sz w:val="24"/>
          <w:szCs w:val="24"/>
        </w:rPr>
        <w:instrText xml:space="preserve">Excel.Sheet.12 "C:\\Users\\DiaCarta\\Desktop\\Coloscape Doc\\V1.1 V&amp;V data analysis\\PCR performance and Multiplex vs singleplex.xlsx" Sheet1!R10C11:R19C14 </w:instrText>
      </w:r>
      <w:r w:rsidRPr="005C762C">
        <w:rPr>
          <w:sz w:val="24"/>
          <w:szCs w:val="24"/>
        </w:rPr>
        <w:instrText xml:space="preserve">\a \f 4 \h </w:instrText>
      </w:r>
      <w:r w:rsidR="005C762C" w:rsidRPr="005C762C">
        <w:rPr>
          <w:sz w:val="24"/>
          <w:szCs w:val="24"/>
        </w:rPr>
        <w:instrText xml:space="preserve"> \* MERGEFORMAT </w:instrText>
      </w:r>
      <w:r w:rsidRPr="005C762C">
        <w:rPr>
          <w:sz w:val="24"/>
          <w:szCs w:val="24"/>
        </w:rPr>
        <w:fldChar w:fldCharType="separate"/>
      </w:r>
    </w:p>
    <w:p w14:paraId="53B86344" w14:textId="213EC9CC" w:rsidR="002672AC" w:rsidRPr="005C762C" w:rsidRDefault="002672AC" w:rsidP="006B4BA1">
      <w:pPr>
        <w:spacing w:line="480" w:lineRule="auto"/>
        <w:rPr>
          <w:sz w:val="24"/>
          <w:szCs w:val="24"/>
        </w:rPr>
      </w:pPr>
      <w:r w:rsidRPr="005C762C">
        <w:rPr>
          <w:sz w:val="24"/>
          <w:szCs w:val="24"/>
        </w:rPr>
        <w:fldChar w:fldCharType="end"/>
      </w:r>
      <w:r w:rsidRPr="005C762C">
        <w:rPr>
          <w:sz w:val="24"/>
          <w:szCs w:val="24"/>
        </w:rPr>
        <w:t>*Ct s</w:t>
      </w:r>
      <w:r w:rsidR="00F23423" w:rsidRPr="005C762C">
        <w:rPr>
          <w:sz w:val="24"/>
          <w:szCs w:val="24"/>
        </w:rPr>
        <w:t>:</w:t>
      </w:r>
      <w:r w:rsidRPr="005C762C">
        <w:rPr>
          <w:sz w:val="24"/>
          <w:szCs w:val="24"/>
        </w:rPr>
        <w:t xml:space="preserve"> Ct from single</w:t>
      </w:r>
      <w:r w:rsidR="00E7667A">
        <w:rPr>
          <w:sz w:val="24"/>
          <w:szCs w:val="24"/>
        </w:rPr>
        <w:t>-</w:t>
      </w:r>
      <w:r w:rsidRPr="005C762C">
        <w:rPr>
          <w:sz w:val="24"/>
          <w:szCs w:val="24"/>
        </w:rPr>
        <w:t>plex; Ct m</w:t>
      </w:r>
      <w:r w:rsidR="00F23423" w:rsidRPr="005C762C">
        <w:rPr>
          <w:sz w:val="24"/>
          <w:szCs w:val="24"/>
        </w:rPr>
        <w:t>:</w:t>
      </w:r>
      <w:r w:rsidRPr="005C762C">
        <w:rPr>
          <w:sz w:val="24"/>
          <w:szCs w:val="24"/>
        </w:rPr>
        <w:t xml:space="preserve"> Ct from multiplex</w:t>
      </w:r>
      <w:r w:rsidR="006B4BA1" w:rsidRPr="005C762C">
        <w:rPr>
          <w:sz w:val="24"/>
          <w:szCs w:val="24"/>
        </w:rPr>
        <w:t>.</w:t>
      </w:r>
    </w:p>
    <w:p w14:paraId="3B1C8324" w14:textId="77777777" w:rsidR="00B04C18" w:rsidRDefault="00B04C18"/>
    <w:p w14:paraId="01571F2A" w14:textId="1E8F53C6" w:rsidR="00E73C17" w:rsidRDefault="00E73C17"/>
    <w:p w14:paraId="7B8D9217" w14:textId="63E3783F" w:rsidR="00F21CD8" w:rsidRDefault="00F21CD8"/>
    <w:p w14:paraId="2888F48F" w14:textId="4954F12C" w:rsidR="00F21CD8" w:rsidRDefault="00F21CD8"/>
    <w:p w14:paraId="5AB4F05C" w14:textId="538B3CC8" w:rsidR="00F21CD8" w:rsidRDefault="00F21CD8"/>
    <w:p w14:paraId="1FA7A77D" w14:textId="34FA1576" w:rsidR="00F21CD8" w:rsidRDefault="00F21CD8"/>
    <w:p w14:paraId="791624D5" w14:textId="2E453841" w:rsidR="00F21CD8" w:rsidRDefault="00F21CD8"/>
    <w:p w14:paraId="308BCF29" w14:textId="58F9AEC5" w:rsidR="00F21CD8" w:rsidRDefault="00F21CD8"/>
    <w:p w14:paraId="7DB2AB95" w14:textId="04C78A6E" w:rsidR="00F21CD8" w:rsidRDefault="00F21CD8"/>
    <w:p w14:paraId="761652DB" w14:textId="05B95F91" w:rsidR="00F21CD8" w:rsidRDefault="00F21CD8"/>
    <w:p w14:paraId="3393EC5B" w14:textId="6547138D" w:rsidR="00F21CD8" w:rsidRDefault="00F21CD8"/>
    <w:p w14:paraId="72C60247" w14:textId="18D93FCA" w:rsidR="00F21CD8" w:rsidRDefault="00F21CD8"/>
    <w:p w14:paraId="6170DB7B" w14:textId="5EBF99B5" w:rsidR="00F21CD8" w:rsidRDefault="00F21CD8"/>
    <w:p w14:paraId="777896AF" w14:textId="3A3E4162" w:rsidR="00F21CD8" w:rsidRDefault="00F21CD8"/>
    <w:p w14:paraId="015F24A5" w14:textId="77777777" w:rsidR="00F21CD8" w:rsidRDefault="00F21CD8"/>
    <w:p w14:paraId="12898DAF" w14:textId="72AD22A3" w:rsidR="00F21CD8" w:rsidRDefault="00F21CD8"/>
    <w:p w14:paraId="7716AA58" w14:textId="66028D2A" w:rsidR="00766CA5" w:rsidRDefault="00766CA5"/>
    <w:p w14:paraId="0AEE7FD1" w14:textId="77777777" w:rsidR="00E7667A" w:rsidRDefault="00E7667A"/>
    <w:p w14:paraId="5BC13DBF" w14:textId="343D15CA" w:rsidR="00F21CD8" w:rsidRPr="000D522C" w:rsidRDefault="00F21CD8" w:rsidP="00F21CD8">
      <w:pPr>
        <w:rPr>
          <w:color w:val="FF0000"/>
          <w:sz w:val="24"/>
          <w:szCs w:val="24"/>
        </w:rPr>
      </w:pPr>
      <w:bookmarkStart w:id="1" w:name="_Hlk69401399"/>
      <w:r>
        <w:rPr>
          <w:b/>
          <w:bCs/>
          <w:sz w:val="24"/>
          <w:szCs w:val="24"/>
        </w:rPr>
        <w:t xml:space="preserve">Supplementary </w:t>
      </w:r>
      <w:r w:rsidRPr="000D522C">
        <w:rPr>
          <w:b/>
          <w:bCs/>
          <w:sz w:val="24"/>
          <w:szCs w:val="24"/>
        </w:rPr>
        <w:t xml:space="preserve">Table </w:t>
      </w:r>
      <w:r w:rsidR="00DB7E51">
        <w:rPr>
          <w:b/>
          <w:bCs/>
          <w:sz w:val="24"/>
          <w:szCs w:val="24"/>
        </w:rPr>
        <w:t>4</w:t>
      </w:r>
      <w:bookmarkEnd w:id="1"/>
      <w:r w:rsidRPr="000D522C">
        <w:rPr>
          <w:sz w:val="24"/>
          <w:szCs w:val="24"/>
        </w:rPr>
        <w:t xml:space="preserve">. Summary of </w:t>
      </w:r>
      <w:r w:rsidR="00E7667A">
        <w:rPr>
          <w:sz w:val="24"/>
          <w:szCs w:val="24"/>
        </w:rPr>
        <w:t>Assay Limit of Detection</w:t>
      </w:r>
      <w:r w:rsidRPr="000D522C">
        <w:rPr>
          <w:sz w:val="24"/>
          <w:szCs w:val="24"/>
        </w:rPr>
        <w:t xml:space="preserve"> for </w:t>
      </w:r>
      <w:r w:rsidRPr="00F00F4E">
        <w:rPr>
          <w:sz w:val="24"/>
          <w:szCs w:val="24"/>
        </w:rPr>
        <w:t>gDNA</w:t>
      </w:r>
      <w:r w:rsidRPr="000D522C">
        <w:rPr>
          <w:sz w:val="24"/>
          <w:szCs w:val="24"/>
        </w:rPr>
        <w:t xml:space="preserve"> Reference Standards </w:t>
      </w:r>
      <w:r w:rsidRPr="000D522C">
        <w:rPr>
          <w:rFonts w:eastAsia="Times New Roman"/>
          <w:color w:val="auto"/>
          <w:sz w:val="28"/>
          <w:szCs w:val="28"/>
        </w:rPr>
        <w:t xml:space="preserve"> 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1790"/>
        <w:gridCol w:w="1764"/>
        <w:gridCol w:w="1656"/>
        <w:gridCol w:w="2070"/>
        <w:gridCol w:w="1710"/>
      </w:tblGrid>
      <w:tr w:rsidR="00F21CD8" w:rsidRPr="000D522C" w14:paraId="04FFE84B" w14:textId="77777777" w:rsidTr="00766CA5">
        <w:trPr>
          <w:trHeight w:val="502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AA66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Reference DNA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F5580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 xml:space="preserve">                                     5 ng    DNA Input, ng/well</w:t>
            </w:r>
          </w:p>
        </w:tc>
      </w:tr>
      <w:tr w:rsidR="00F21CD8" w:rsidRPr="000D522C" w14:paraId="4604D35C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421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Gene Targe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32B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 Instrumen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5F77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ABIQS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08B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ABI 7500 Fast D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F59A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LC 480 II</w:t>
            </w:r>
          </w:p>
        </w:tc>
      </w:tr>
      <w:tr w:rsidR="00F21CD8" w:rsidRPr="000D522C" w14:paraId="4713F158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D5606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09B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 VAF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435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% Correct Ca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A36BE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% Correct Ca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F95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% Correct Call</w:t>
            </w:r>
          </w:p>
        </w:tc>
      </w:tr>
      <w:tr w:rsidR="00F21CD8" w:rsidRPr="000D522C" w14:paraId="605D76D8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9109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FED5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EED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C60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EF49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1940A70B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52690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56A4E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2640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3F04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2472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4B33F417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51ED8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3A1B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AFE6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2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2157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1C65F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55%</w:t>
            </w:r>
          </w:p>
        </w:tc>
      </w:tr>
      <w:tr w:rsidR="00F21CD8" w:rsidRPr="000D522C" w14:paraId="6DA17355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7FE6F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APC Q136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8A743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A55B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8319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5DC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05BFA379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26E20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7B158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502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E406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B834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32ED365D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F00BF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642C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BC1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522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E0C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</w:tr>
      <w:tr w:rsidR="00F21CD8" w:rsidRPr="000D522C" w14:paraId="46565EE6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56F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APC R145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1382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35C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B4B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846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6D520930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38494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189B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A914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15C00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500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4133463B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75ECF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D2C74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F1E5A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561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8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595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75%</w:t>
            </w:r>
          </w:p>
        </w:tc>
      </w:tr>
      <w:tr w:rsidR="00F21CD8" w:rsidRPr="000D522C" w14:paraId="49D447CC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274A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CTNNB1 T4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2443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0B2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0DAA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055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2B33379F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3469B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9EEC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58BE4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809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2E1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1E5C0D55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98DA0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1C2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4B72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6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0D9C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3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E0D9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65%</w:t>
            </w:r>
          </w:p>
        </w:tc>
      </w:tr>
      <w:tr w:rsidR="00F21CD8" w:rsidRPr="000D522C" w14:paraId="16CE658D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8478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CTNNB1 S4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C59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2E64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6418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4B8B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2966A15D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A8062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DEE2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4F2E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71B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BFA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5CE3F1B2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93BC2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6C8C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265B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8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2F5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5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5AD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80%</w:t>
            </w:r>
          </w:p>
        </w:tc>
      </w:tr>
      <w:tr w:rsidR="00F21CD8" w:rsidRPr="000D522C" w14:paraId="75129C1E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178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KRAS G1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468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7040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25013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6901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53DF8628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C1C1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700F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BC07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C247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035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1F9C2DAA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A81C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26413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F52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F716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E9C0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</w:tr>
      <w:tr w:rsidR="00F21CD8" w:rsidRPr="000D522C" w14:paraId="1175BBBB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8E1A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KRAS G1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4FE3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AC8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A00F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5F6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16D5D89E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FB452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A141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8110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8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3DC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38FC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95%</w:t>
            </w:r>
          </w:p>
        </w:tc>
      </w:tr>
      <w:tr w:rsidR="00F21CD8" w:rsidRPr="000D522C" w14:paraId="7F673399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3DA4D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A7897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10AB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2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6BD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7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A799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5%</w:t>
            </w:r>
          </w:p>
        </w:tc>
      </w:tr>
      <w:tr w:rsidR="00F21CD8" w:rsidRPr="000D522C" w14:paraId="3F2CAF2E" w14:textId="77777777" w:rsidTr="00766CA5">
        <w:trPr>
          <w:trHeight w:val="315"/>
        </w:trPr>
        <w:tc>
          <w:tcPr>
            <w:tcW w:w="1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7922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BRAF V60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CD45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8139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212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A167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3B9AD51E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94B7B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8A60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5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2C71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9AEE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78E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  <w:tr w:rsidR="00F21CD8" w:rsidRPr="000D522C" w14:paraId="55F74908" w14:textId="77777777" w:rsidTr="00766CA5">
        <w:trPr>
          <w:trHeight w:val="315"/>
        </w:trPr>
        <w:tc>
          <w:tcPr>
            <w:tcW w:w="1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EC281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8AA34" w14:textId="77777777" w:rsidR="00F21CD8" w:rsidRPr="000D522C" w:rsidRDefault="00F21CD8" w:rsidP="0068072A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0.10% mut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5079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2C05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6B2D" w14:textId="77777777" w:rsidR="00F21CD8" w:rsidRPr="000D522C" w:rsidRDefault="00F21CD8" w:rsidP="0068072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2C">
              <w:rPr>
                <w:rFonts w:eastAsia="Times New Roman"/>
                <w:sz w:val="24"/>
                <w:szCs w:val="24"/>
              </w:rPr>
              <w:t>100%</w:t>
            </w:r>
          </w:p>
        </w:tc>
      </w:tr>
    </w:tbl>
    <w:p w14:paraId="4338B908" w14:textId="77777777" w:rsidR="00E73C17" w:rsidRDefault="00E73C17"/>
    <w:p w14:paraId="324E257F" w14:textId="77777777" w:rsidR="00E73C17" w:rsidRDefault="00E73C17"/>
    <w:p w14:paraId="7901FEB8" w14:textId="77777777" w:rsidR="00E73C17" w:rsidRDefault="00E73C17"/>
    <w:p w14:paraId="351E7A5B" w14:textId="4D547146" w:rsidR="00261E4B" w:rsidRDefault="00261E4B"/>
    <w:p w14:paraId="3B8A5B34" w14:textId="45D9AC63" w:rsidR="00A111CA" w:rsidRDefault="00A111CA"/>
    <w:p w14:paraId="167FC468" w14:textId="27436020" w:rsidR="00CD0992" w:rsidRDefault="00CD0992"/>
    <w:p w14:paraId="5ECB7487" w14:textId="77777777" w:rsidR="00766CA5" w:rsidRDefault="00766CA5"/>
    <w:p w14:paraId="3C0C4816" w14:textId="51A7C998" w:rsidR="009E52D2" w:rsidRDefault="006F1E8C" w:rsidP="00392279">
      <w:pPr>
        <w:spacing w:line="480" w:lineRule="auto"/>
        <w:ind w:left="-450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9E52D2">
        <w:rPr>
          <w:sz w:val="24"/>
          <w:szCs w:val="24"/>
        </w:rPr>
        <w:t xml:space="preserve">                          </w:t>
      </w:r>
      <w:r w:rsidR="009E52D2">
        <w:rPr>
          <w:b/>
          <w:bCs/>
          <w:sz w:val="24"/>
          <w:szCs w:val="24"/>
        </w:rPr>
        <w:t xml:space="preserve">Supplementary </w:t>
      </w:r>
      <w:r w:rsidR="009E52D2" w:rsidRPr="000D522C">
        <w:rPr>
          <w:b/>
          <w:bCs/>
          <w:sz w:val="24"/>
          <w:szCs w:val="24"/>
        </w:rPr>
        <w:t xml:space="preserve">Table </w:t>
      </w:r>
      <w:r w:rsidR="009E52D2">
        <w:rPr>
          <w:b/>
          <w:bCs/>
          <w:sz w:val="24"/>
          <w:szCs w:val="24"/>
        </w:rPr>
        <w:t xml:space="preserve">5.  </w:t>
      </w:r>
      <w:r w:rsidR="009E52D2" w:rsidRPr="009E52D2">
        <w:rPr>
          <w:b/>
          <w:bCs/>
          <w:sz w:val="24"/>
          <w:szCs w:val="24"/>
        </w:rPr>
        <w:t xml:space="preserve">List of </w:t>
      </w:r>
      <w:r w:rsidR="009E52D2">
        <w:rPr>
          <w:b/>
          <w:bCs/>
          <w:sz w:val="24"/>
          <w:szCs w:val="24"/>
        </w:rPr>
        <w:t xml:space="preserve">Clinical </w:t>
      </w:r>
      <w:r w:rsidR="009E52D2" w:rsidRPr="009E52D2">
        <w:rPr>
          <w:b/>
          <w:bCs/>
          <w:sz w:val="24"/>
          <w:szCs w:val="24"/>
        </w:rPr>
        <w:t>Sample</w:t>
      </w:r>
      <w:r w:rsidR="009E52D2">
        <w:rPr>
          <w:b/>
          <w:bCs/>
          <w:sz w:val="24"/>
          <w:szCs w:val="24"/>
        </w:rPr>
        <w:t>s</w:t>
      </w:r>
    </w:p>
    <w:tbl>
      <w:tblPr>
        <w:tblW w:w="6769" w:type="dxa"/>
        <w:tblInd w:w="1255" w:type="dxa"/>
        <w:tblLook w:val="04A0" w:firstRow="1" w:lastRow="0" w:firstColumn="1" w:lastColumn="0" w:noHBand="0" w:noVBand="1"/>
      </w:tblPr>
      <w:tblGrid>
        <w:gridCol w:w="2687"/>
        <w:gridCol w:w="1292"/>
        <w:gridCol w:w="1421"/>
        <w:gridCol w:w="1369"/>
      </w:tblGrid>
      <w:tr w:rsidR="009E52D2" w:rsidRPr="009E52D2" w14:paraId="148B0DD5" w14:textId="77777777" w:rsidTr="009C7575">
        <w:trPr>
          <w:trHeight w:val="448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4813" w14:textId="77777777" w:rsidR="009E52D2" w:rsidRPr="009E52D2" w:rsidRDefault="009E52D2" w:rsidP="009E52D2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Sample Typ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DF50" w14:textId="77777777" w:rsidR="009E52D2" w:rsidRPr="009E52D2" w:rsidRDefault="009E52D2" w:rsidP="009E52D2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Positiv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D4CE" w14:textId="77777777" w:rsidR="009E52D2" w:rsidRPr="009E52D2" w:rsidRDefault="009E52D2" w:rsidP="009E52D2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Negativ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CD62" w14:textId="77777777" w:rsidR="009E52D2" w:rsidRPr="009E52D2" w:rsidRDefault="009E52D2" w:rsidP="009E52D2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Total (N)</w:t>
            </w:r>
          </w:p>
        </w:tc>
      </w:tr>
      <w:tr w:rsidR="009E52D2" w:rsidRPr="009E52D2" w14:paraId="4E5DED65" w14:textId="77777777" w:rsidTr="009C7575">
        <w:trPr>
          <w:trHeight w:val="448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6711" w14:textId="77777777" w:rsidR="009E52D2" w:rsidRPr="009E52D2" w:rsidRDefault="009E52D2" w:rsidP="009C7575">
            <w:pPr>
              <w:spacing w:after="0" w:line="276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FFP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C3FB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4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EA1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3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A40A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75</w:t>
            </w:r>
          </w:p>
        </w:tc>
      </w:tr>
      <w:tr w:rsidR="009E52D2" w:rsidRPr="009E52D2" w14:paraId="3D8D671E" w14:textId="77777777" w:rsidTr="009C7575">
        <w:trPr>
          <w:trHeight w:val="448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2CC3" w14:textId="77777777" w:rsidR="009E52D2" w:rsidRPr="009E52D2" w:rsidRDefault="009E52D2" w:rsidP="009C7575">
            <w:pPr>
              <w:spacing w:after="0" w:line="276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FFPE, A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EBFC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16C3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061E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</w:tr>
      <w:tr w:rsidR="009E52D2" w:rsidRPr="009E52D2" w14:paraId="6F7E9D59" w14:textId="77777777" w:rsidTr="009C7575">
        <w:trPr>
          <w:trHeight w:val="448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C8E8" w14:textId="77777777" w:rsidR="009E52D2" w:rsidRPr="009E52D2" w:rsidRDefault="009E52D2" w:rsidP="009C7575">
            <w:pPr>
              <w:spacing w:after="0" w:line="276" w:lineRule="auto"/>
              <w:rPr>
                <w:rFonts w:ascii="Calibri" w:eastAsia="Times New Roman" w:hAnsi="Calibri" w:cs="Calibri"/>
                <w:lang w:eastAsia="en-US"/>
              </w:rPr>
            </w:pPr>
            <w:proofErr w:type="spellStart"/>
            <w:r w:rsidRPr="009E52D2">
              <w:rPr>
                <w:rFonts w:ascii="Calibri" w:eastAsia="Times New Roman" w:hAnsi="Calibri" w:cs="Calibri"/>
                <w:lang w:eastAsia="en-US"/>
              </w:rPr>
              <w:t>cfDN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5269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4FCD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5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3427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37</w:t>
            </w:r>
          </w:p>
        </w:tc>
      </w:tr>
      <w:tr w:rsidR="009E52D2" w:rsidRPr="009E52D2" w14:paraId="3A37F527" w14:textId="77777777" w:rsidTr="009C7575">
        <w:trPr>
          <w:trHeight w:val="448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4FB9" w14:textId="77777777" w:rsidR="009E52D2" w:rsidRPr="009E52D2" w:rsidRDefault="009E52D2" w:rsidP="009C7575">
            <w:pPr>
              <w:spacing w:after="0" w:line="276" w:lineRule="auto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 xml:space="preserve">precancerous, </w:t>
            </w:r>
            <w:proofErr w:type="spellStart"/>
            <w:r w:rsidRPr="009E52D2">
              <w:rPr>
                <w:rFonts w:ascii="Calibri" w:eastAsia="Times New Roman" w:hAnsi="Calibri" w:cs="Calibri"/>
                <w:lang w:eastAsia="en-US"/>
              </w:rPr>
              <w:t>cfDN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57BC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6D82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067F" w14:textId="77777777" w:rsidR="009E52D2" w:rsidRPr="009E52D2" w:rsidRDefault="009E52D2" w:rsidP="009C75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9E52D2">
              <w:rPr>
                <w:rFonts w:ascii="Calibri" w:eastAsia="Times New Roman" w:hAnsi="Calibri" w:cs="Calibri"/>
                <w:lang w:eastAsia="en-US"/>
              </w:rPr>
              <w:t>58</w:t>
            </w:r>
          </w:p>
        </w:tc>
      </w:tr>
    </w:tbl>
    <w:p w14:paraId="140F9A86" w14:textId="77777777" w:rsidR="009E52D2" w:rsidRDefault="009E52D2" w:rsidP="00392279">
      <w:pPr>
        <w:spacing w:line="480" w:lineRule="auto"/>
        <w:ind w:left="-450"/>
        <w:rPr>
          <w:sz w:val="24"/>
          <w:szCs w:val="24"/>
        </w:rPr>
      </w:pPr>
    </w:p>
    <w:p w14:paraId="4143F95B" w14:textId="77777777" w:rsidR="009E52D2" w:rsidRDefault="009E52D2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1838A168" w14:textId="77777777" w:rsidR="009E52D2" w:rsidRDefault="009E52D2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1D8315BD" w14:textId="77777777" w:rsidR="009E52D2" w:rsidRDefault="009E52D2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3231E2DF" w14:textId="77777777" w:rsidR="009E52D2" w:rsidRDefault="009E52D2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345ABFE5" w14:textId="1DEFCEBD" w:rsidR="009E52D2" w:rsidRDefault="009E52D2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13DADFA9" w14:textId="4EC3164F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2D3BAC38" w14:textId="654A99D0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79FBA69D" w14:textId="4633BE02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4A0D3EFF" w14:textId="7936A888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40EC58D3" w14:textId="46187463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3335DCB9" w14:textId="3461681E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5D0238C9" w14:textId="77777777" w:rsidR="009C7575" w:rsidRDefault="009C7575" w:rsidP="00392279">
      <w:pPr>
        <w:spacing w:line="480" w:lineRule="auto"/>
        <w:ind w:left="-450"/>
        <w:rPr>
          <w:b/>
          <w:bCs/>
          <w:sz w:val="24"/>
          <w:szCs w:val="24"/>
        </w:rPr>
      </w:pPr>
    </w:p>
    <w:p w14:paraId="7B89BA9E" w14:textId="3E580BFF" w:rsidR="002A6CE5" w:rsidRPr="005C762C" w:rsidRDefault="00392279" w:rsidP="00392279">
      <w:pPr>
        <w:spacing w:line="480" w:lineRule="auto"/>
        <w:ind w:left="-450"/>
        <w:rPr>
          <w:color w:val="FF0000"/>
          <w:sz w:val="24"/>
          <w:szCs w:val="24"/>
        </w:rPr>
      </w:pPr>
      <w:r w:rsidRPr="00260107">
        <w:rPr>
          <w:b/>
          <w:bCs/>
          <w:sz w:val="24"/>
          <w:szCs w:val="24"/>
        </w:rPr>
        <w:lastRenderedPageBreak/>
        <w:t xml:space="preserve">Supplementary </w:t>
      </w:r>
      <w:r w:rsidR="002A6CE5" w:rsidRPr="00260107">
        <w:rPr>
          <w:b/>
          <w:bCs/>
          <w:sz w:val="24"/>
          <w:szCs w:val="24"/>
        </w:rPr>
        <w:t xml:space="preserve">Table </w:t>
      </w:r>
      <w:r w:rsidR="00356EFC">
        <w:rPr>
          <w:b/>
          <w:bCs/>
          <w:sz w:val="24"/>
          <w:szCs w:val="24"/>
        </w:rPr>
        <w:t>6</w:t>
      </w:r>
      <w:r w:rsidR="002A6CE5" w:rsidRPr="005C762C">
        <w:rPr>
          <w:sz w:val="24"/>
          <w:szCs w:val="24"/>
        </w:rPr>
        <w:t xml:space="preserve">. Comparison of </w:t>
      </w:r>
      <w:proofErr w:type="spellStart"/>
      <w:r w:rsidR="002A6CE5" w:rsidRPr="005C762C">
        <w:rPr>
          <w:sz w:val="24"/>
          <w:szCs w:val="24"/>
        </w:rPr>
        <w:t>ColoScape</w:t>
      </w:r>
      <w:proofErr w:type="spellEnd"/>
      <w:r w:rsidR="002A6CE5" w:rsidRPr="005C762C">
        <w:rPr>
          <w:sz w:val="24"/>
          <w:szCs w:val="24"/>
        </w:rPr>
        <w:t xml:space="preserve"> </w:t>
      </w:r>
      <w:r w:rsidR="002A6CE5" w:rsidRPr="005C762C">
        <w:rPr>
          <w:sz w:val="24"/>
          <w:szCs w:val="24"/>
          <w:vertAlign w:val="superscript"/>
        </w:rPr>
        <w:t>TM</w:t>
      </w:r>
      <w:r w:rsidR="002A6CE5" w:rsidRPr="005C762C">
        <w:rPr>
          <w:sz w:val="24"/>
          <w:szCs w:val="24"/>
        </w:rPr>
        <w:t xml:space="preserve"> </w:t>
      </w:r>
      <w:r w:rsidR="008812FC">
        <w:rPr>
          <w:sz w:val="24"/>
          <w:szCs w:val="24"/>
        </w:rPr>
        <w:t xml:space="preserve">Assay </w:t>
      </w:r>
      <w:r w:rsidR="002A6CE5" w:rsidRPr="005C762C">
        <w:rPr>
          <w:sz w:val="24"/>
          <w:szCs w:val="24"/>
        </w:rPr>
        <w:t>and Sanger Sequencing</w:t>
      </w:r>
      <w:r w:rsidR="002A6CE5" w:rsidRPr="005C762C">
        <w:rPr>
          <w:color w:val="FF0000"/>
          <w:sz w:val="24"/>
          <w:szCs w:val="24"/>
        </w:rPr>
        <w:t xml:space="preserve"> </w:t>
      </w:r>
      <w:r w:rsidR="002A6CE5" w:rsidRPr="005C762C">
        <w:rPr>
          <w:color w:val="auto"/>
          <w:sz w:val="24"/>
          <w:szCs w:val="24"/>
        </w:rPr>
        <w:t xml:space="preserve">for </w:t>
      </w:r>
      <w:r w:rsidR="0030722D">
        <w:rPr>
          <w:color w:val="auto"/>
          <w:sz w:val="24"/>
          <w:szCs w:val="24"/>
        </w:rPr>
        <w:t xml:space="preserve">CRC </w:t>
      </w:r>
      <w:r w:rsidR="002A6CE5" w:rsidRPr="005C762C">
        <w:rPr>
          <w:color w:val="auto"/>
          <w:sz w:val="24"/>
          <w:szCs w:val="24"/>
        </w:rPr>
        <w:t xml:space="preserve">FFPE </w:t>
      </w:r>
    </w:p>
    <w:tbl>
      <w:tblPr>
        <w:tblW w:w="11553" w:type="dxa"/>
        <w:tblInd w:w="-1000" w:type="dxa"/>
        <w:tblLook w:val="04A0" w:firstRow="1" w:lastRow="0" w:firstColumn="1" w:lastColumn="0" w:noHBand="0" w:noVBand="1"/>
      </w:tblPr>
      <w:tblGrid>
        <w:gridCol w:w="1350"/>
        <w:gridCol w:w="5040"/>
        <w:gridCol w:w="2520"/>
        <w:gridCol w:w="2643"/>
      </w:tblGrid>
      <w:tr w:rsidR="00646944" w:rsidRPr="005C762C" w14:paraId="715FA1C9" w14:textId="77777777" w:rsidTr="00C36AFF">
        <w:trPr>
          <w:trHeight w:val="510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277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5C762C">
              <w:rPr>
                <w:rFonts w:eastAsia="SimSun"/>
                <w:b/>
                <w:bCs/>
                <w:color w:val="auto"/>
                <w:sz w:val="24"/>
                <w:szCs w:val="24"/>
                <w:lang w:eastAsia="en-US"/>
              </w:rPr>
              <w:t>Sample ID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3FF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C762C">
              <w:rPr>
                <w:rFonts w:eastAsia="DengXian"/>
                <w:b/>
                <w:bCs/>
                <w:sz w:val="24"/>
                <w:szCs w:val="24"/>
                <w:lang w:eastAsia="en-US"/>
              </w:rPr>
              <w:t>Pathology Diagnosi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0065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C762C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>ColoScape</w:t>
            </w:r>
            <w:proofErr w:type="spellEnd"/>
            <w:r w:rsidRPr="005C762C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  <w:r w:rsidRPr="005C762C">
              <w:rPr>
                <w:rFonts w:eastAsia="Times New Roman"/>
                <w:b/>
                <w:bCs/>
                <w:sz w:val="24"/>
                <w:szCs w:val="24"/>
                <w:vertAlign w:val="superscript"/>
                <w:lang w:eastAsia="en-US"/>
              </w:rPr>
              <w:t>TM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F9A5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C762C">
              <w:rPr>
                <w:rFonts w:eastAsia="Times New Roman"/>
                <w:b/>
                <w:bCs/>
                <w:sz w:val="24"/>
                <w:szCs w:val="24"/>
                <w:lang w:eastAsia="en-US"/>
              </w:rPr>
              <w:t>Sanger Sequencing*</w:t>
            </w:r>
          </w:p>
        </w:tc>
      </w:tr>
      <w:tr w:rsidR="00646944" w:rsidRPr="005C762C" w14:paraId="2427120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9B1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0166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(rectal)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6E8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F63D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5EE8A00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F40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AE0C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</w:rPr>
              <w:t>(</w:t>
            </w:r>
            <w:proofErr w:type="gramStart"/>
            <w:r w:rsidRPr="005C762C">
              <w:rPr>
                <w:rFonts w:eastAsia="DengXian"/>
                <w:color w:val="auto"/>
                <w:sz w:val="24"/>
                <w:szCs w:val="24"/>
              </w:rPr>
              <w:t>sigmoid</w:t>
            </w:r>
            <w:proofErr w:type="gramEnd"/>
            <w:r w:rsidRPr="005C762C">
              <w:rPr>
                <w:rFonts w:eastAsia="DengXian"/>
                <w:color w:val="auto"/>
                <w:sz w:val="24"/>
                <w:szCs w:val="24"/>
              </w:rPr>
              <w:t xml:space="preserve"> colon) differentiated adenocarcinom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E5B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Times New Roman"/>
                <w:color w:val="auto"/>
                <w:sz w:val="24"/>
                <w:szCs w:val="24"/>
              </w:rPr>
              <w:t>CTNNB1 T4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71C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 T41</w:t>
            </w:r>
          </w:p>
        </w:tc>
      </w:tr>
      <w:tr w:rsidR="00646944" w:rsidRPr="005C762C" w14:paraId="5C0EC3D2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02A5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7133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ight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755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4CD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671DE1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48E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71D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paraly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966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A7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0C4F1A6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22BE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A9641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ic ulcer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1FF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42B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5880CE6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7234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460F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Rectal adenocarcinoma,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984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B765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FA574D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A20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E10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Sigmoid colonic adenocarcinoma,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62F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</w:t>
            </w:r>
            <w:r w:rsidRPr="005C762C">
              <w:rPr>
                <w:rFonts w:eastAsia="Times New Roman"/>
                <w:color w:val="C00000"/>
                <w:sz w:val="24"/>
                <w:szCs w:val="24"/>
                <w:lang w:eastAsia="en-US"/>
              </w:rPr>
              <w:t xml:space="preserve"> </w:t>
            </w:r>
            <w:r w:rsidRPr="005C762C">
              <w:rPr>
                <w:rFonts w:eastAsia="Times New Roman"/>
                <w:color w:val="auto"/>
                <w:sz w:val="24"/>
                <w:szCs w:val="24"/>
                <w:lang w:eastAsia="en-US"/>
              </w:rPr>
              <w:t>T4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A77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 T41</w:t>
            </w:r>
          </w:p>
        </w:tc>
      </w:tr>
      <w:tr w:rsidR="00646944" w:rsidRPr="005C762C" w14:paraId="0872E89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08E2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9E5F" w14:textId="571D8F3B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 xml:space="preserve">Right colon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6B32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617FC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6835776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13AE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62AD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Rectal tubular adenocarcinoma with multiple tubular adenomas of the col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C52B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F69A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606C82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595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993C1" w14:textId="1D90C588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 xml:space="preserve">Rectal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1B59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DCB5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037EF9C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33B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1967A" w14:textId="50891B4A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 xml:space="preserve">Sigmoid colon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7321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844B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30CB00F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1A8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3F26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Rectal ulcer type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443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DF6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145D25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99B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2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2D6F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Colon cancer ulcer type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F20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2C7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7E097FA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DF7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E6B7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Rectal adenocarcinoma grade II-III with necro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CD3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0BC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4AF0AA3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ADF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7B7A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Right colonic bulging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DC8A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APC R1450/R87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7F7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APC R1450 WT/APC R876</w:t>
            </w:r>
          </w:p>
        </w:tc>
      </w:tr>
      <w:tr w:rsidR="00646944" w:rsidRPr="005C762C" w14:paraId="16DFB42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0C9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7128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Colonic ulcer mucinous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ECEF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782B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24A9C9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083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0E19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CE2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0F7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C5C07B3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AAC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E23E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Omental metastatic poorly differentiated 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8317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EDDB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62BE7B5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388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F027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(rectal)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093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A04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22C5342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C2D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3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5DD8B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Medium and low differentiated adenocarcinoma in right colonic ul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0E7C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8AD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5D2DF9C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E161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D92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</w:rPr>
              <w:t>Rectal prominence signet ring cell 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BB1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 S4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3068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 S45</w:t>
            </w:r>
          </w:p>
        </w:tc>
      </w:tr>
      <w:tr w:rsidR="00646944" w:rsidRPr="005C762C" w14:paraId="6C0AC39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27F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3509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</w:rPr>
              <w:t>(rectal) medium-poor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541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APC R1450/R87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BF1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APC1450 WT/APCR R876</w:t>
            </w:r>
          </w:p>
        </w:tc>
      </w:tr>
      <w:tr w:rsidR="00646944" w:rsidRPr="005C762C" w14:paraId="0BCB36B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796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8D0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colon, rectum) medium-poor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979E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280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1596F98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DD7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FA17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(rectal)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B1B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736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67F9497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08CD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B5D3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Rectal bulging tubular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72F7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39C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B71430D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CFE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351F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(rectal)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B131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CTNNB1 T41/KRAS G13/APC E1309/APC1367</w:t>
            </w:r>
          </w:p>
        </w:tc>
        <w:tc>
          <w:tcPr>
            <w:tcW w:w="2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70D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CTNNB1 T41/KRAS G13</w:t>
            </w:r>
          </w:p>
        </w:tc>
      </w:tr>
      <w:tr w:rsidR="00646944" w:rsidRPr="005C762C" w14:paraId="4FED89D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F3C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4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2F7F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ulcer adenocarcinoma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E2B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 xml:space="preserve"> KRAS G13       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48C0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12439AC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E30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WJZ5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A9EC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(</w:t>
            </w:r>
            <w:proofErr w:type="gramStart"/>
            <w:r w:rsidRPr="005C762C">
              <w:rPr>
                <w:rFonts w:eastAsia="DengXian"/>
                <w:sz w:val="24"/>
                <w:szCs w:val="24"/>
                <w:lang w:eastAsia="en-US"/>
              </w:rPr>
              <w:t>rectal</w:t>
            </w:r>
            <w:proofErr w:type="gramEnd"/>
            <w:r w:rsidRPr="005C762C">
              <w:rPr>
                <w:rFonts w:eastAsia="DengXian"/>
                <w:sz w:val="24"/>
                <w:szCs w:val="24"/>
                <w:lang w:eastAsia="en-US"/>
              </w:rPr>
              <w:t xml:space="preserve"> sigmoid colon junction)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934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/APC E130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EEF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1C7D44A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9ED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5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E8A3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(rectal)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8E1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7F7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7D0738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E43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5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CB5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472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B9E9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25EC9C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E0E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5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FC3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(colon)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266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 xml:space="preserve">KRAS G13       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997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06754AD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0B4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6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3B99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(rectal)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14C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F8F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DCBF0B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E08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6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DE16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29E33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G12/APC E1309/APC Q136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EAD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6A742B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D34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6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12E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colonic ulcer type moderately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EB2D" w14:textId="77777777" w:rsidR="00646944" w:rsidRPr="005C762C" w:rsidRDefault="00646944" w:rsidP="000713D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</w:rPr>
              <w:t xml:space="preserve">          </w:t>
            </w:r>
            <w:r w:rsidRPr="005C762C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Pr="005C762C">
              <w:rPr>
                <w:rFonts w:eastAsia="Times New Roman"/>
                <w:sz w:val="24"/>
                <w:szCs w:val="24"/>
              </w:rPr>
              <w:t>APC E130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1E1F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A</w:t>
            </w:r>
          </w:p>
        </w:tc>
      </w:tr>
      <w:tr w:rsidR="00646944" w:rsidRPr="005C762C" w14:paraId="5AA7E7C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7029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6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AC61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A1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APC R1450 /APC E1309/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D00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APC R1450/NA/BRAFV600E</w:t>
            </w:r>
          </w:p>
        </w:tc>
      </w:tr>
      <w:tr w:rsidR="00646944" w:rsidRPr="005C762C" w14:paraId="073EFE8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4356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6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B3E3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1E9C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2B3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BRAFV600E</w:t>
            </w:r>
          </w:p>
        </w:tc>
      </w:tr>
      <w:tr w:rsidR="00646944" w:rsidRPr="005C762C" w14:paraId="7BB7963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8724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5F8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349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D62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5ECBAE0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A65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885D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1E1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15A8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1114529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6EC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2-C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9F0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2F8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8F88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92FD2D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B0E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BF796" w14:textId="5AB7C8AD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 xml:space="preserve">Rectal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30C0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  <w:r w:rsidRPr="00AA2CEF">
              <w:rPr>
                <w:rFonts w:eastAsia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07E0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bCs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2B69EE16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AAB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93CAB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22F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/APC E130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5C6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043103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7AD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44F5" w14:textId="09247BED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</w:t>
            </w:r>
            <w:r w:rsidR="00D255B3">
              <w:rPr>
                <w:rFonts w:eastAsia="DengXian"/>
                <w:color w:val="auto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283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ED58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A</w:t>
            </w:r>
          </w:p>
        </w:tc>
      </w:tr>
      <w:tr w:rsidR="00646944" w:rsidRPr="005C762C" w14:paraId="71F37292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A65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0C17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7AB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865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0D7ECDAA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F497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7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5E5F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590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B08D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bCs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BDE9C56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B70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008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(rectal) ulcerated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6057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883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A</w:t>
            </w:r>
          </w:p>
        </w:tc>
      </w:tr>
      <w:tr w:rsidR="00646944" w:rsidRPr="005C762C" w14:paraId="531E0A7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0759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C26B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5A31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F02D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8E57CD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465E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0D42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7B9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DF96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FE766C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34C8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8E2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01E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BF7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55CF20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F5D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8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8C0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ACE9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863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7E977E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A89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8FD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7B7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/APC E130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FCF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4FA57E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051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A00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B70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AF3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96D0B4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21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63531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3561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A08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1834D52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73B8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5B0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F37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7F6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B7E8B2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3C9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5DA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384C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0B2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2E5188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12E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192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3EE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A9A7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A4CA34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F31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A3B9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D42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70EB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B20D40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AD2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F097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Sigmoid 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9D0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FE7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AF0D83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045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9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3C9F" w14:textId="4FE4325E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 xml:space="preserve">(rectal) moderately differentiated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7063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D4A85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6887966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462D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FD0DB" w14:textId="25C9592E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Times New Roman"/>
                <w:color w:val="auto"/>
                <w:sz w:val="24"/>
                <w:szCs w:val="24"/>
              </w:rPr>
              <w:t> 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C2EB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BF9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570F3EA3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3225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A99C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FAF3F" w14:textId="433A3E4D" w:rsidR="00646944" w:rsidRPr="00EE7137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highlight w:val="cyan"/>
              </w:rPr>
            </w:pPr>
            <w:r w:rsidRPr="00EE7137">
              <w:rPr>
                <w:rFonts w:eastAsia="Times New Roman"/>
                <w:sz w:val="24"/>
                <w:szCs w:val="24"/>
                <w:lang w:eastAsia="en-US"/>
              </w:rPr>
              <w:t>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2DB2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V600E</w:t>
            </w:r>
          </w:p>
        </w:tc>
      </w:tr>
      <w:tr w:rsidR="00646944" w:rsidRPr="005C762C" w14:paraId="4B5F1E1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E5A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3956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8F27" w14:textId="095BAB3F" w:rsidR="00646944" w:rsidRPr="00EE7137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highlight w:val="cyan"/>
              </w:rPr>
            </w:pPr>
            <w:r w:rsidRPr="00EE7137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4AF1F" w14:textId="1D015099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1D40A01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22C6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WJZ10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23CC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Medium differentiated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068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26F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V600E</w:t>
            </w:r>
          </w:p>
        </w:tc>
      </w:tr>
      <w:tr w:rsidR="00646944" w:rsidRPr="005C762C" w14:paraId="5A5814D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057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C33D" w14:textId="302420B8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 xml:space="preserve">Right colon </w:t>
            </w:r>
            <w:r w:rsidR="00AA2CEF" w:rsidRPr="005C762C">
              <w:rPr>
                <w:rFonts w:eastAsia="DengXian"/>
                <w:sz w:val="24"/>
                <w:szCs w:val="24"/>
                <w:lang w:eastAsia="en-US"/>
              </w:rPr>
              <w:t>adeno</w:t>
            </w:r>
            <w:r w:rsidR="00AA2CEF">
              <w:rPr>
                <w:rFonts w:eastAsia="DengXian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B66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676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637FFA5A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791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44007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9150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77BA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474E75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478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0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EBE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BC42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C2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6E160A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C36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0A01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9C0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AC12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2FAF8DDE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55F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AAE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1E0E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728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01C9136A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5BE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CC07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EEA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F4E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0EDD0E1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7B6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43F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2208" w14:textId="39C573F8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709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623B952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6B8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7FE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mucinous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3EF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949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5C2F468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5090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1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220F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8A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47F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7A42AF2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2A1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2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A306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01E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19B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3755CE14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641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2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CF94A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361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1BC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433B3CE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A9D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2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398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03B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BD0F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1869E29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998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2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928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633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1FD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</w:tr>
      <w:tr w:rsidR="00646944" w:rsidRPr="005C762C" w14:paraId="2B177DD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1EF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2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B3BB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DEE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392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10802899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882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F0A99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912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A17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837E8A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201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05A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639C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289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F8A6FF2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9F1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6282E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1DD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871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3E14AB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5A64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D18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ight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C74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31F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307D993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405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33DB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221C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217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603D4D7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5A9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BA0E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D8035" w14:textId="5CA9EC2F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31E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B73A8A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3F9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3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9EEC1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4CF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53F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39850A2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256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C65BE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mucinous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D98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F00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59810BF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3F45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0DA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</w:rPr>
              <w:t>sigmoid colon) ulcerated tubular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22A7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E190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2AF6D30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7EA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26FB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Colonic bulging adenocarcinoma grade 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C370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7410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7B4B6046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AAEC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C098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640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48F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50DBC98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610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5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3BB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482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B8E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78522E2B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05EC6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6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9404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Re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B3F3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BC3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</w:tr>
      <w:tr w:rsidR="00646944" w:rsidRPr="005C762C" w14:paraId="79969CFA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21DA3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7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7ACFD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4374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A908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69C6A40C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137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8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89D5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5132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DA6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ED0C18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4465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49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C769D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F270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D22C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07951221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D57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50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73C3C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Sigmoid 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E8E34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BRAF V600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5AD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Poor sequencing data</w:t>
            </w:r>
          </w:p>
        </w:tc>
      </w:tr>
      <w:tr w:rsidR="00646944" w:rsidRPr="005C762C" w14:paraId="49690088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2BCA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51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E03C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5C762C">
              <w:rPr>
                <w:rFonts w:eastAsia="DengXian"/>
                <w:color w:val="auto"/>
                <w:sz w:val="24"/>
                <w:szCs w:val="24"/>
                <w:lang w:eastAsia="en-US"/>
              </w:rPr>
              <w:t>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67B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8A6EF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  <w:tr w:rsidR="00646944" w:rsidRPr="005C762C" w14:paraId="49A47390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35D9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52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BAE0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Colon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CC37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C0D3B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3</w:t>
            </w:r>
          </w:p>
        </w:tc>
      </w:tr>
      <w:tr w:rsidR="00646944" w:rsidRPr="005C762C" w14:paraId="5BBA2835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2411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53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6F648" w14:textId="06D625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Colon adeno</w:t>
            </w:r>
            <w:r w:rsidR="00D26F6E">
              <w:rPr>
                <w:rFonts w:eastAsia="DengXian"/>
                <w:sz w:val="24"/>
                <w:szCs w:val="24"/>
                <w:lang w:eastAsia="en-US"/>
              </w:rPr>
              <w:t>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2D81D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8D9B" w14:textId="77777777" w:rsidR="00646944" w:rsidRPr="00AA2CEF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2CEF">
              <w:rPr>
                <w:rFonts w:eastAsia="Times New Roman"/>
                <w:sz w:val="24"/>
                <w:szCs w:val="24"/>
                <w:lang w:eastAsia="en-US"/>
              </w:rPr>
              <w:t>Negative</w:t>
            </w:r>
          </w:p>
        </w:tc>
      </w:tr>
      <w:tr w:rsidR="00646944" w:rsidRPr="005C762C" w14:paraId="4262704F" w14:textId="77777777" w:rsidTr="00C36AFF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5C3D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WJZ154-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419D" w14:textId="77777777" w:rsidR="00646944" w:rsidRPr="005C762C" w:rsidRDefault="00646944" w:rsidP="00646944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DengXian"/>
                <w:sz w:val="24"/>
                <w:szCs w:val="24"/>
                <w:lang w:eastAsia="en-US"/>
              </w:rPr>
              <w:t>Sigmoid 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F961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D3CE" w14:textId="77777777" w:rsidR="00646944" w:rsidRPr="005C762C" w:rsidRDefault="00646944" w:rsidP="00646944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5C762C">
              <w:rPr>
                <w:rFonts w:eastAsia="Times New Roman"/>
                <w:sz w:val="24"/>
                <w:szCs w:val="24"/>
                <w:lang w:eastAsia="en-US"/>
              </w:rPr>
              <w:t>KRAS G12</w:t>
            </w:r>
          </w:p>
        </w:tc>
      </w:tr>
    </w:tbl>
    <w:p w14:paraId="460C201E" w14:textId="062C20CB" w:rsidR="0065236B" w:rsidRDefault="002A6CE5" w:rsidP="00D94CB7">
      <w:pPr>
        <w:spacing w:after="0" w:line="360" w:lineRule="auto"/>
        <w:ind w:left="-540" w:firstLine="225"/>
        <w:rPr>
          <w:sz w:val="24"/>
          <w:szCs w:val="24"/>
        </w:rPr>
      </w:pPr>
      <w:r w:rsidRPr="005C762C">
        <w:rPr>
          <w:sz w:val="24"/>
          <w:szCs w:val="24"/>
        </w:rPr>
        <w:t xml:space="preserve">*qPCR amplicons were sequenced by Sanger Sequence method. </w:t>
      </w:r>
    </w:p>
    <w:p w14:paraId="593925BA" w14:textId="77777777" w:rsidR="0082746D" w:rsidRDefault="0082746D" w:rsidP="002E534B">
      <w:pPr>
        <w:rPr>
          <w:noProof/>
        </w:rPr>
      </w:pPr>
    </w:p>
    <w:p w14:paraId="6E585360" w14:textId="77777777" w:rsidR="006163C2" w:rsidRPr="006D4BFF" w:rsidRDefault="006163C2" w:rsidP="006163C2">
      <w:pPr>
        <w:spacing w:line="480" w:lineRule="auto"/>
        <w:rPr>
          <w:sz w:val="24"/>
          <w:szCs w:val="24"/>
        </w:rPr>
      </w:pPr>
      <w:r w:rsidRPr="006D4BFF">
        <w:rPr>
          <w:sz w:val="24"/>
          <w:szCs w:val="24"/>
        </w:rPr>
        <w:lastRenderedPageBreak/>
        <w:t xml:space="preserve">Supplementary Table 7.  Pre-Cancer </w:t>
      </w:r>
      <w:r w:rsidRPr="006D4BFF">
        <w:rPr>
          <w:sz w:val="24"/>
          <w:szCs w:val="24"/>
          <w:shd w:val="clear" w:color="auto" w:fill="FFFFFF"/>
        </w:rPr>
        <w:t xml:space="preserve">Patients </w:t>
      </w:r>
      <w:proofErr w:type="spellStart"/>
      <w:r w:rsidRPr="006D4BFF">
        <w:rPr>
          <w:sz w:val="24"/>
          <w:szCs w:val="24"/>
          <w:shd w:val="clear" w:color="auto" w:fill="FFFFFF"/>
        </w:rPr>
        <w:t>cfDNA</w:t>
      </w:r>
      <w:proofErr w:type="spellEnd"/>
      <w:r w:rsidRPr="006D4BFF">
        <w:rPr>
          <w:sz w:val="24"/>
          <w:szCs w:val="24"/>
          <w:shd w:val="clear" w:color="auto" w:fill="FFFFFF"/>
        </w:rPr>
        <w:t xml:space="preserve"> Samples Tested by </w:t>
      </w:r>
      <w:proofErr w:type="spellStart"/>
      <w:r w:rsidRPr="006D4BFF">
        <w:rPr>
          <w:sz w:val="24"/>
          <w:szCs w:val="24"/>
          <w:shd w:val="clear" w:color="auto" w:fill="FFFFFF"/>
        </w:rPr>
        <w:t>ColoScape</w:t>
      </w:r>
      <w:proofErr w:type="spellEnd"/>
      <w:r w:rsidRPr="006D4BFF">
        <w:rPr>
          <w:sz w:val="24"/>
          <w:szCs w:val="24"/>
          <w:shd w:val="clear" w:color="auto" w:fill="FFFFFF"/>
        </w:rPr>
        <w:t xml:space="preserve"> </w:t>
      </w:r>
      <w:r w:rsidRPr="006D4BFF">
        <w:rPr>
          <w:sz w:val="24"/>
          <w:szCs w:val="24"/>
          <w:shd w:val="clear" w:color="auto" w:fill="FFFFFF"/>
          <w:vertAlign w:val="superscript"/>
        </w:rPr>
        <w:t>TM</w:t>
      </w:r>
      <w:r w:rsidRPr="006D4BFF">
        <w:rPr>
          <w:sz w:val="24"/>
          <w:szCs w:val="24"/>
          <w:shd w:val="clear" w:color="auto" w:fill="FFFFFF"/>
        </w:rPr>
        <w:t xml:space="preserve"> </w:t>
      </w:r>
    </w:p>
    <w:tbl>
      <w:tblPr>
        <w:tblW w:w="10530" w:type="dxa"/>
        <w:tblInd w:w="-635" w:type="dxa"/>
        <w:tblLook w:val="04A0" w:firstRow="1" w:lastRow="0" w:firstColumn="1" w:lastColumn="0" w:noHBand="0" w:noVBand="1"/>
      </w:tblPr>
      <w:tblGrid>
        <w:gridCol w:w="1580"/>
        <w:gridCol w:w="4270"/>
        <w:gridCol w:w="2520"/>
        <w:gridCol w:w="2160"/>
      </w:tblGrid>
      <w:tr w:rsidR="006163C2" w:rsidRPr="00694DDD" w14:paraId="5EC89C95" w14:textId="77777777" w:rsidTr="00EA6723">
        <w:trPr>
          <w:trHeight w:val="422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36CB4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64C40">
              <w:rPr>
                <w:rFonts w:eastAsia="Times New Roman"/>
                <w:b/>
                <w:bCs/>
              </w:rPr>
              <w:t>Sample ID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E25B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B64C40">
              <w:rPr>
                <w:rFonts w:eastAsia="Times New Roman"/>
                <w:b/>
                <w:bCs/>
                <w:color w:val="auto"/>
              </w:rPr>
              <w:t xml:space="preserve">Colonoscopy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29754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B64C40">
              <w:rPr>
                <w:rFonts w:eastAsia="Times New Roman"/>
                <w:b/>
                <w:bCs/>
              </w:rPr>
              <w:t>ColoScape</w:t>
            </w:r>
            <w:r w:rsidRPr="00B64C40">
              <w:rPr>
                <w:rFonts w:eastAsia="Times New Roman"/>
                <w:b/>
                <w:bCs/>
                <w:vertAlign w:val="superscript"/>
              </w:rPr>
              <w:t>TM</w:t>
            </w:r>
            <w:proofErr w:type="spellEnd"/>
            <w:r w:rsidRPr="00B64C40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862866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64C40">
              <w:rPr>
                <w:rFonts w:eastAsia="Times New Roman"/>
                <w:b/>
                <w:bCs/>
              </w:rPr>
              <w:t xml:space="preserve">Sanger Sequencing </w:t>
            </w:r>
          </w:p>
        </w:tc>
      </w:tr>
      <w:tr w:rsidR="006163C2" w:rsidRPr="00694DDD" w14:paraId="42FC6BE1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DD90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CA8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A35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472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2D15997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6B1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D8E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030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2FB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012DE3C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C9D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7B6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 (1 polyp&gt;2 cm and a suspect mas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C62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>Negative 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EA4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6D12195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921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649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  <w:highlight w:val="yellow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750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8F24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4F54C5F5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323D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1138" w14:textId="2026D56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  <w:highlight w:val="yellow"/>
              </w:rPr>
            </w:pPr>
            <w:r w:rsidRPr="00B64C40">
              <w:rPr>
                <w:rFonts w:eastAsia="Times New Roman"/>
                <w:color w:val="auto"/>
              </w:rPr>
              <w:t xml:space="preserve">positive (3 </w:t>
            </w:r>
            <w:r w:rsidR="006D4BFF" w:rsidRPr="00B64C40">
              <w:rPr>
                <w:rFonts w:eastAsia="Times New Roman"/>
                <w:color w:val="auto"/>
              </w:rPr>
              <w:t>sessile</w:t>
            </w:r>
            <w:r w:rsidRPr="00B64C40">
              <w:rPr>
                <w:rFonts w:eastAsia="Times New Roman"/>
                <w:color w:val="auto"/>
              </w:rPr>
              <w:t xml:space="preserve"> polyps &gt; 1 c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80F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 G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361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G13S </w:t>
            </w:r>
          </w:p>
        </w:tc>
      </w:tr>
      <w:tr w:rsidR="006163C2" w:rsidRPr="00694DDD" w14:paraId="4D13822E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368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897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14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3C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3F0C9FE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089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F3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512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553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793F2EE4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D2C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6E1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58F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228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CFC6221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D43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9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37B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68D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4E1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7019B07D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786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0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27B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 xml:space="preserve">positive (2 polyps, of which 1 </w:t>
            </w:r>
            <w:proofErr w:type="spellStart"/>
            <w:r w:rsidRPr="00B64C40">
              <w:rPr>
                <w:rFonts w:eastAsia="Times New Roman"/>
                <w:color w:val="auto"/>
              </w:rPr>
              <w:t>sessyle</w:t>
            </w:r>
            <w:proofErr w:type="spellEnd"/>
            <w:r w:rsidRPr="00B64C40">
              <w:rPr>
                <w:rFonts w:eastAsia="Times New Roman"/>
                <w:color w:val="auto"/>
              </w:rPr>
              <w:t xml:space="preserve"> polyp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791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4E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917F8D6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9270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A33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18C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639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9245EB4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FBF0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09F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2D04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C0D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35EEB4F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990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1E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F75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7DF4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7152E20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FE3C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F0A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157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FA7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DA32D05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505F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490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00A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5EA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1BEC957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F86D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3EB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F45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587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4AA3BE1C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FA33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706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408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F5C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0BCB7DF0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1F94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175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C67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A25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163C2" w:rsidRPr="00694DDD" w14:paraId="6AE15A0F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23DA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19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167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 (Multiple polyposi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D7B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APC</w:t>
            </w:r>
            <w:r>
              <w:rPr>
                <w:rFonts w:eastAsia="Times New Roman"/>
              </w:rPr>
              <w:t xml:space="preserve"> R</w:t>
            </w:r>
            <w:r w:rsidRPr="00B64C40">
              <w:rPr>
                <w:rFonts w:eastAsia="Times New Roman"/>
              </w:rPr>
              <w:t>1450 we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9C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</w:tr>
      <w:tr w:rsidR="006163C2" w:rsidRPr="00694DDD" w14:paraId="7EF775BA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DF11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0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857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DEF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237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6A60536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572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6E3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A44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FF4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14DE51E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A7DA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621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C4A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17C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33E029B8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6FBC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763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B34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BDE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1AE1212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E8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BDA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 (1 polyp &gt; 1 c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82D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12 weak posi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638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G12R</w:t>
            </w:r>
          </w:p>
        </w:tc>
      </w:tr>
      <w:tr w:rsidR="006163C2" w:rsidRPr="00694DDD" w14:paraId="1AF49329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1DF3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ABD9" w14:textId="0CD58DA3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 (</w:t>
            </w:r>
            <w:r w:rsidR="006D4BFF" w:rsidRPr="00B64C40">
              <w:rPr>
                <w:rFonts w:eastAsia="Times New Roman"/>
                <w:color w:val="auto"/>
              </w:rPr>
              <w:t>sessile</w:t>
            </w:r>
            <w:r w:rsidRPr="00B64C40">
              <w:rPr>
                <w:rFonts w:eastAsia="Times New Roman"/>
                <w:color w:val="auto"/>
              </w:rPr>
              <w:t xml:space="preserve"> polyp &gt; 1 c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2F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 xml:space="preserve">negativ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17F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B2D860F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E5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D75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2B9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590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2B06D25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93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876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C9D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4EB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3C2492C" w14:textId="77777777" w:rsidTr="00EA6723">
        <w:trPr>
          <w:trHeight w:val="57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FF0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A08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 (1 polyp of 4 mm not meeting positivity criteria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7E5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KRAS G12 strong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950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 G12D</w:t>
            </w:r>
          </w:p>
        </w:tc>
      </w:tr>
      <w:tr w:rsidR="006163C2" w:rsidRPr="00694DDD" w14:paraId="1904A47B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DAB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29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DED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029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498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83636B8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B8B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0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D02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E85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794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43F67B82" w14:textId="77777777" w:rsidTr="00EA6723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101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A3F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EB6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CE9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2C0A8AE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0A9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E69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, 1 polyp 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47B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D99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B70E656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F19A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8B5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861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C38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0A2CF628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585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FF6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1380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CTNNB1 </w:t>
            </w:r>
            <w:r>
              <w:rPr>
                <w:rFonts w:eastAsia="Times New Roman"/>
              </w:rPr>
              <w:t>S</w:t>
            </w:r>
            <w:r w:rsidRPr="00B64C40">
              <w:rPr>
                <w:rFonts w:eastAsia="Times New Roman"/>
              </w:rPr>
              <w:t>45 borderli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8EE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</w:tr>
      <w:tr w:rsidR="006163C2" w:rsidRPr="00694DDD" w14:paraId="41C389BB" w14:textId="77777777" w:rsidTr="00EA6723">
        <w:trPr>
          <w:trHeight w:val="3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25E2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48A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60A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APC R1450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256A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APCR1450*</w:t>
            </w:r>
          </w:p>
        </w:tc>
      </w:tr>
      <w:tr w:rsidR="006163C2" w:rsidRPr="00694DDD" w14:paraId="7B62AA78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99D6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647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B64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KRAS G1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65D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KRAS G13S</w:t>
            </w:r>
          </w:p>
        </w:tc>
      </w:tr>
      <w:tr w:rsidR="006163C2" w:rsidRPr="00694DDD" w14:paraId="36D6BC05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BFF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lastRenderedPageBreak/>
              <w:t>JCH3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690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 xml:space="preserve">negative; 1 </w:t>
            </w:r>
            <w:proofErr w:type="spellStart"/>
            <w:r w:rsidRPr="00B64C40">
              <w:rPr>
                <w:rFonts w:eastAsia="Times New Roman"/>
                <w:color w:val="auto"/>
              </w:rPr>
              <w:t>micropolyp</w:t>
            </w:r>
            <w:proofErr w:type="spellEnd"/>
            <w:r w:rsidRPr="00B64C40">
              <w:rPr>
                <w:rFonts w:eastAsia="Times New Roman"/>
                <w:color w:val="auto"/>
              </w:rPr>
              <w:t xml:space="preserve"> of 3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2CD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667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73A68DFA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EF0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7F8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9A1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213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F621F14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CD7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39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90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2B7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91D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610C403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15A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0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D49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FA7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BEEB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163C2" w:rsidRPr="00694DDD" w14:paraId="6801650C" w14:textId="77777777" w:rsidTr="00EA6723">
        <w:trPr>
          <w:trHeight w:val="503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540D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299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; previous surgery for liver transpla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B93B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06C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000B6B07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6C42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CCD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E63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D09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7228EA6B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3E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E7A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EE9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1092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0B86D1FC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F21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79F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; polyp 1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BC5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431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021C318" w14:textId="77777777" w:rsidTr="00EA6723">
        <w:trPr>
          <w:trHeight w:val="54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5C3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194C" w14:textId="77A7690C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 xml:space="preserve">positive; </w:t>
            </w:r>
            <w:r w:rsidR="006D4BFF" w:rsidRPr="00B64C40">
              <w:rPr>
                <w:rFonts w:eastAsia="Times New Roman"/>
                <w:color w:val="auto"/>
              </w:rPr>
              <w:t>sessile</w:t>
            </w:r>
            <w:r w:rsidRPr="00B64C40">
              <w:rPr>
                <w:rFonts w:eastAsia="Times New Roman"/>
                <w:color w:val="auto"/>
              </w:rPr>
              <w:t xml:space="preserve"> polyp 1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7EF4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 G12 weak</w:t>
            </w:r>
            <w:r>
              <w:rPr>
                <w:rFonts w:eastAsia="Times New Roman"/>
              </w:rPr>
              <w:t xml:space="preserve">, </w:t>
            </w:r>
            <w:r w:rsidRPr="00B64C40">
              <w:rPr>
                <w:rFonts w:eastAsia="Times New Roman"/>
              </w:rPr>
              <w:t xml:space="preserve">BRAF V600 weak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4AB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KRAS </w:t>
            </w:r>
            <w:r w:rsidRPr="00B64C40">
              <w:rPr>
                <w:rFonts w:eastAsia="Times New Roman"/>
                <w:color w:val="auto"/>
              </w:rPr>
              <w:t>G12                             BRAF V600M</w:t>
            </w:r>
          </w:p>
        </w:tc>
      </w:tr>
      <w:tr w:rsidR="006163C2" w:rsidRPr="00694DDD" w14:paraId="58A88152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322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ECF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; sessile polyp of 12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D34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A42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CCD1D70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FFE1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4A74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3DA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E14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220EA30F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430F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432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, single polyp &lt; 10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266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56C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B27B393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2CD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49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55B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92B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6D2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40E5AAD" w14:textId="77777777" w:rsidTr="00EA6723">
        <w:trPr>
          <w:trHeight w:val="36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2E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0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B628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; polyp 1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ECA1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CTNNB1 S45 borderli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BD0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CTNNB1S45F</w:t>
            </w:r>
          </w:p>
        </w:tc>
      </w:tr>
      <w:tr w:rsidR="006163C2" w:rsidRPr="00694DDD" w14:paraId="45E6E432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8919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1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4D4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D51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B37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69F18E99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2C74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2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334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 xml:space="preserve">negativ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520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 G12 we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C0E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 G12G</w:t>
            </w:r>
          </w:p>
        </w:tc>
      </w:tr>
      <w:tr w:rsidR="006163C2" w:rsidRPr="00694DDD" w14:paraId="0573F42D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6942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3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F579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FD6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EEB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0B284587" w14:textId="77777777" w:rsidTr="00EA6723">
        <w:trPr>
          <w:trHeight w:val="37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0D35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4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803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; 1 polyp 1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51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APC R1450 borderli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7967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APCR1450*</w:t>
            </w:r>
          </w:p>
        </w:tc>
      </w:tr>
      <w:tr w:rsidR="006163C2" w:rsidRPr="00694DDD" w14:paraId="40F16A08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0F1B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5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481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Positive; multiple sessile polyp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668F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 xml:space="preserve">KRAS G1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4B60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KRASG12D</w:t>
            </w:r>
          </w:p>
        </w:tc>
      </w:tr>
      <w:tr w:rsidR="006163C2" w:rsidRPr="00694DDD" w14:paraId="22E23381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8BAD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6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2C5C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AE52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A6505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5A6FB072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A8AA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7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6291" w14:textId="6C75F275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 xml:space="preserve">positive; </w:t>
            </w:r>
            <w:r w:rsidR="006D4BFF" w:rsidRPr="00B64C40">
              <w:rPr>
                <w:rFonts w:eastAsia="Times New Roman"/>
                <w:color w:val="auto"/>
              </w:rPr>
              <w:t>sessile</w:t>
            </w:r>
            <w:r w:rsidRPr="00B64C40">
              <w:rPr>
                <w:rFonts w:eastAsia="Times New Roman"/>
                <w:color w:val="auto"/>
              </w:rPr>
              <w:t xml:space="preserve"> polyp 25 m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223A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  <w:color w:val="FF0000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E4D6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  <w:tr w:rsidR="006163C2" w:rsidRPr="00694DDD" w14:paraId="1316F2D9" w14:textId="77777777" w:rsidTr="00EA6723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E2EE" w14:textId="77777777" w:rsidR="006163C2" w:rsidRPr="00B64C40" w:rsidRDefault="006163C2" w:rsidP="00EA672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JCH58-C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6BF3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  <w:color w:val="auto"/>
              </w:rPr>
            </w:pPr>
            <w:r w:rsidRPr="00B64C40">
              <w:rPr>
                <w:rFonts w:eastAsia="Times New Roman"/>
                <w:color w:val="auto"/>
              </w:rPr>
              <w:t>neg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188D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B9CE" w14:textId="77777777" w:rsidR="006163C2" w:rsidRPr="00B64C40" w:rsidRDefault="006163C2" w:rsidP="00EA6723">
            <w:pPr>
              <w:spacing w:after="0" w:line="240" w:lineRule="auto"/>
              <w:rPr>
                <w:rFonts w:eastAsia="Times New Roman"/>
              </w:rPr>
            </w:pPr>
            <w:r w:rsidRPr="00B64C40">
              <w:rPr>
                <w:rFonts w:eastAsia="Times New Roman"/>
              </w:rPr>
              <w:t> </w:t>
            </w:r>
          </w:p>
        </w:tc>
      </w:tr>
    </w:tbl>
    <w:p w14:paraId="726F2E98" w14:textId="77777777" w:rsidR="006163C2" w:rsidRDefault="006163C2" w:rsidP="006163C2"/>
    <w:p w14:paraId="2E5B6D2A" w14:textId="77777777" w:rsidR="006163C2" w:rsidRPr="006D4BFF" w:rsidRDefault="006163C2" w:rsidP="006163C2">
      <w:pPr>
        <w:ind w:left="-630"/>
        <w:rPr>
          <w:sz w:val="24"/>
          <w:szCs w:val="24"/>
        </w:rPr>
      </w:pPr>
      <w:r w:rsidRPr="006D4BFF">
        <w:rPr>
          <w:sz w:val="24"/>
          <w:szCs w:val="24"/>
        </w:rPr>
        <w:t>*</w:t>
      </w:r>
      <w:proofErr w:type="gramStart"/>
      <w:r w:rsidRPr="006D4BFF">
        <w:rPr>
          <w:sz w:val="24"/>
          <w:szCs w:val="24"/>
        </w:rPr>
        <w:t>red</w:t>
      </w:r>
      <w:proofErr w:type="gramEnd"/>
      <w:r w:rsidRPr="006D4BFF">
        <w:rPr>
          <w:sz w:val="24"/>
          <w:szCs w:val="24"/>
        </w:rPr>
        <w:t xml:space="preserve"> color indicates false negative: 6 false negative</w:t>
      </w:r>
    </w:p>
    <w:p w14:paraId="50D769BE" w14:textId="77777777" w:rsidR="009C7575" w:rsidRDefault="009C7575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7E49E525" w14:textId="77777777" w:rsidR="006163C2" w:rsidRDefault="006163C2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402A13D4" w14:textId="77777777" w:rsidR="006163C2" w:rsidRDefault="006163C2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35F88A7A" w14:textId="77777777" w:rsidR="006163C2" w:rsidRDefault="006163C2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65610E00" w14:textId="77777777" w:rsidR="006163C2" w:rsidRDefault="006163C2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0C04C0D9" w14:textId="77777777" w:rsidR="006163C2" w:rsidRDefault="006163C2" w:rsidP="00F82255">
      <w:pPr>
        <w:spacing w:line="480" w:lineRule="auto"/>
        <w:ind w:left="450" w:hanging="180"/>
        <w:rPr>
          <w:b/>
          <w:bCs/>
          <w:sz w:val="24"/>
          <w:szCs w:val="24"/>
        </w:rPr>
      </w:pPr>
    </w:p>
    <w:p w14:paraId="6CEA29F3" w14:textId="77777777" w:rsidR="006163C2" w:rsidRDefault="006163C2" w:rsidP="006D4BFF">
      <w:pPr>
        <w:spacing w:line="480" w:lineRule="auto"/>
        <w:rPr>
          <w:b/>
          <w:bCs/>
          <w:sz w:val="24"/>
          <w:szCs w:val="24"/>
        </w:rPr>
      </w:pPr>
    </w:p>
    <w:p w14:paraId="1C80EE0A" w14:textId="6B5C8532" w:rsidR="00F82255" w:rsidRPr="0065236B" w:rsidRDefault="00A161BC" w:rsidP="00F82255">
      <w:pPr>
        <w:spacing w:line="480" w:lineRule="auto"/>
        <w:ind w:left="450" w:hanging="180"/>
        <w:rPr>
          <w:sz w:val="24"/>
          <w:szCs w:val="24"/>
        </w:rPr>
      </w:pPr>
      <w:r w:rsidRPr="00260107">
        <w:rPr>
          <w:b/>
          <w:bCs/>
          <w:sz w:val="24"/>
          <w:szCs w:val="24"/>
        </w:rPr>
        <w:t xml:space="preserve">Supplementary Table </w:t>
      </w:r>
      <w:r w:rsidR="006163C2">
        <w:rPr>
          <w:b/>
          <w:bCs/>
          <w:sz w:val="24"/>
          <w:szCs w:val="24"/>
        </w:rPr>
        <w:t>8</w:t>
      </w:r>
      <w:r w:rsidR="00F82255" w:rsidRPr="0065236B">
        <w:rPr>
          <w:sz w:val="24"/>
          <w:szCs w:val="24"/>
        </w:rPr>
        <w:t xml:space="preserve">. Sensitivity of KRAS </w:t>
      </w:r>
      <w:r w:rsidR="00030A38" w:rsidRPr="0065236B">
        <w:rPr>
          <w:sz w:val="24"/>
          <w:szCs w:val="24"/>
        </w:rPr>
        <w:t>G12 Variant M</w:t>
      </w:r>
      <w:r w:rsidR="00F82255" w:rsidRPr="0065236B">
        <w:rPr>
          <w:sz w:val="24"/>
          <w:szCs w:val="24"/>
        </w:rPr>
        <w:t xml:space="preserve">utation </w:t>
      </w:r>
      <w:r w:rsidR="00030A38" w:rsidRPr="0065236B">
        <w:rPr>
          <w:sz w:val="24"/>
          <w:szCs w:val="24"/>
        </w:rPr>
        <w:t>Detection</w:t>
      </w:r>
      <w:r w:rsidR="007E6C32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340"/>
        <w:gridCol w:w="990"/>
        <w:gridCol w:w="904"/>
        <w:gridCol w:w="960"/>
        <w:gridCol w:w="960"/>
        <w:gridCol w:w="920"/>
        <w:gridCol w:w="1260"/>
      </w:tblGrid>
      <w:tr w:rsidR="00F82255" w:rsidRPr="0065236B" w14:paraId="2D6F8BD4" w14:textId="77777777" w:rsidTr="0065236B">
        <w:trPr>
          <w:trHeight w:val="395"/>
        </w:trPr>
        <w:tc>
          <w:tcPr>
            <w:tcW w:w="2340" w:type="dxa"/>
            <w:noWrap/>
            <w:hideMark/>
          </w:tcPr>
          <w:p w14:paraId="1938AFB4" w14:textId="18B5A83E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 xml:space="preserve">KRAS </w:t>
            </w:r>
            <w:r w:rsidR="00030A38" w:rsidRPr="0065236B">
              <w:rPr>
                <w:sz w:val="24"/>
                <w:szCs w:val="24"/>
              </w:rPr>
              <w:t>G</w:t>
            </w:r>
            <w:r w:rsidRPr="0065236B">
              <w:rPr>
                <w:sz w:val="24"/>
                <w:szCs w:val="24"/>
              </w:rPr>
              <w:t>12 mutation</w:t>
            </w:r>
          </w:p>
        </w:tc>
        <w:tc>
          <w:tcPr>
            <w:tcW w:w="990" w:type="dxa"/>
            <w:noWrap/>
            <w:hideMark/>
          </w:tcPr>
          <w:p w14:paraId="2EB95D77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 xml:space="preserve"> G12A</w:t>
            </w:r>
          </w:p>
        </w:tc>
        <w:tc>
          <w:tcPr>
            <w:tcW w:w="904" w:type="dxa"/>
            <w:noWrap/>
            <w:hideMark/>
          </w:tcPr>
          <w:p w14:paraId="1843663D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G12R</w:t>
            </w:r>
          </w:p>
        </w:tc>
        <w:tc>
          <w:tcPr>
            <w:tcW w:w="960" w:type="dxa"/>
            <w:noWrap/>
            <w:hideMark/>
          </w:tcPr>
          <w:p w14:paraId="6CB5FAFD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G12D</w:t>
            </w:r>
          </w:p>
        </w:tc>
        <w:tc>
          <w:tcPr>
            <w:tcW w:w="960" w:type="dxa"/>
            <w:noWrap/>
            <w:hideMark/>
          </w:tcPr>
          <w:p w14:paraId="1C6AAB08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G12C</w:t>
            </w:r>
          </w:p>
        </w:tc>
        <w:tc>
          <w:tcPr>
            <w:tcW w:w="920" w:type="dxa"/>
            <w:noWrap/>
            <w:hideMark/>
          </w:tcPr>
          <w:p w14:paraId="433013C5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G12S</w:t>
            </w:r>
          </w:p>
        </w:tc>
        <w:tc>
          <w:tcPr>
            <w:tcW w:w="1260" w:type="dxa"/>
            <w:noWrap/>
            <w:hideMark/>
          </w:tcPr>
          <w:p w14:paraId="26733972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G12V</w:t>
            </w:r>
          </w:p>
        </w:tc>
      </w:tr>
      <w:tr w:rsidR="00F82255" w:rsidRPr="0065236B" w14:paraId="27244737" w14:textId="77777777" w:rsidTr="0065236B">
        <w:trPr>
          <w:trHeight w:val="395"/>
        </w:trPr>
        <w:tc>
          <w:tcPr>
            <w:tcW w:w="2340" w:type="dxa"/>
            <w:noWrap/>
            <w:hideMark/>
          </w:tcPr>
          <w:p w14:paraId="2B540D72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LOD (VAF%)</w:t>
            </w:r>
          </w:p>
        </w:tc>
        <w:tc>
          <w:tcPr>
            <w:tcW w:w="990" w:type="dxa"/>
            <w:noWrap/>
            <w:hideMark/>
          </w:tcPr>
          <w:p w14:paraId="5294A88D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0.2%</w:t>
            </w:r>
          </w:p>
        </w:tc>
        <w:tc>
          <w:tcPr>
            <w:tcW w:w="904" w:type="dxa"/>
            <w:noWrap/>
            <w:hideMark/>
          </w:tcPr>
          <w:p w14:paraId="2C1316C5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 2%</w:t>
            </w:r>
          </w:p>
        </w:tc>
        <w:tc>
          <w:tcPr>
            <w:tcW w:w="960" w:type="dxa"/>
            <w:noWrap/>
            <w:hideMark/>
          </w:tcPr>
          <w:p w14:paraId="735D4C78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0.2%</w:t>
            </w:r>
          </w:p>
        </w:tc>
        <w:tc>
          <w:tcPr>
            <w:tcW w:w="960" w:type="dxa"/>
            <w:noWrap/>
            <w:hideMark/>
          </w:tcPr>
          <w:p w14:paraId="5D4B8DAE" w14:textId="7D6BDD09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</w:t>
            </w:r>
            <w:r w:rsidR="000B6758" w:rsidRPr="00F00F4E">
              <w:rPr>
                <w:sz w:val="24"/>
                <w:szCs w:val="24"/>
              </w:rPr>
              <w:t>2.</w:t>
            </w:r>
            <w:r w:rsidRPr="00F00F4E">
              <w:rPr>
                <w:sz w:val="24"/>
                <w:szCs w:val="24"/>
              </w:rPr>
              <w:t>5%</w:t>
            </w:r>
          </w:p>
        </w:tc>
        <w:tc>
          <w:tcPr>
            <w:tcW w:w="920" w:type="dxa"/>
            <w:noWrap/>
            <w:hideMark/>
          </w:tcPr>
          <w:p w14:paraId="3687303E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2%</w:t>
            </w:r>
          </w:p>
        </w:tc>
        <w:tc>
          <w:tcPr>
            <w:tcW w:w="1260" w:type="dxa"/>
            <w:noWrap/>
            <w:hideMark/>
          </w:tcPr>
          <w:p w14:paraId="7B5280CE" w14:textId="77777777" w:rsidR="00F82255" w:rsidRPr="0065236B" w:rsidRDefault="00F82255" w:rsidP="00F82255">
            <w:pPr>
              <w:spacing w:line="276" w:lineRule="auto"/>
              <w:rPr>
                <w:sz w:val="24"/>
                <w:szCs w:val="24"/>
              </w:rPr>
            </w:pPr>
            <w:r w:rsidRPr="0065236B">
              <w:rPr>
                <w:sz w:val="24"/>
                <w:szCs w:val="24"/>
              </w:rPr>
              <w:t> 0.2%</w:t>
            </w:r>
          </w:p>
        </w:tc>
      </w:tr>
    </w:tbl>
    <w:p w14:paraId="35CCBD82" w14:textId="52D1074F" w:rsidR="00F82255" w:rsidRPr="0065236B" w:rsidRDefault="00030A38" w:rsidP="00030A38">
      <w:pPr>
        <w:pStyle w:val="ListParagraph"/>
        <w:spacing w:line="480" w:lineRule="auto"/>
        <w:ind w:left="540"/>
        <w:rPr>
          <w:sz w:val="24"/>
          <w:szCs w:val="24"/>
        </w:rPr>
      </w:pPr>
      <w:r w:rsidRPr="0065236B">
        <w:rPr>
          <w:sz w:val="24"/>
          <w:szCs w:val="24"/>
        </w:rPr>
        <w:t>*gDNA reference was used</w:t>
      </w:r>
      <w:r w:rsidR="008812FC">
        <w:rPr>
          <w:sz w:val="24"/>
          <w:szCs w:val="24"/>
        </w:rPr>
        <w:t>.</w:t>
      </w:r>
      <w:r w:rsidRPr="0065236B">
        <w:rPr>
          <w:sz w:val="24"/>
          <w:szCs w:val="24"/>
        </w:rPr>
        <w:t xml:space="preserve"> </w:t>
      </w:r>
    </w:p>
    <w:p w14:paraId="1EF70A2E" w14:textId="463BA4A1" w:rsidR="00A161BC" w:rsidRDefault="00A161BC" w:rsidP="002E534B">
      <w:pPr>
        <w:rPr>
          <w:noProof/>
        </w:rPr>
      </w:pPr>
    </w:p>
    <w:p w14:paraId="6C326D74" w14:textId="77777777" w:rsidR="009B650A" w:rsidRDefault="009B650A" w:rsidP="002E534B">
      <w:pPr>
        <w:rPr>
          <w:noProof/>
        </w:rPr>
      </w:pPr>
    </w:p>
    <w:p w14:paraId="777E3F32" w14:textId="77777777" w:rsidR="009B650A" w:rsidRDefault="009B650A" w:rsidP="002E534B">
      <w:pPr>
        <w:rPr>
          <w:noProof/>
        </w:rPr>
      </w:pPr>
    </w:p>
    <w:p w14:paraId="050B37A7" w14:textId="77777777" w:rsidR="009B650A" w:rsidRDefault="009B650A" w:rsidP="002E534B">
      <w:pPr>
        <w:rPr>
          <w:noProof/>
        </w:rPr>
      </w:pPr>
    </w:p>
    <w:p w14:paraId="5972AB1A" w14:textId="77777777" w:rsidR="009B650A" w:rsidRDefault="009B650A" w:rsidP="002E534B">
      <w:pPr>
        <w:rPr>
          <w:noProof/>
        </w:rPr>
      </w:pPr>
    </w:p>
    <w:p w14:paraId="65F0BB21" w14:textId="77777777" w:rsidR="009B650A" w:rsidRDefault="009B650A" w:rsidP="002E534B">
      <w:pPr>
        <w:rPr>
          <w:noProof/>
        </w:rPr>
      </w:pPr>
    </w:p>
    <w:p w14:paraId="5EA33F81" w14:textId="77777777" w:rsidR="009B650A" w:rsidRDefault="009B650A" w:rsidP="002E534B">
      <w:pPr>
        <w:rPr>
          <w:noProof/>
        </w:rPr>
      </w:pPr>
    </w:p>
    <w:p w14:paraId="136FC024" w14:textId="77777777" w:rsidR="009B650A" w:rsidRDefault="009B650A" w:rsidP="002E534B">
      <w:pPr>
        <w:rPr>
          <w:noProof/>
        </w:rPr>
      </w:pPr>
    </w:p>
    <w:p w14:paraId="246C29A1" w14:textId="77777777" w:rsidR="009B650A" w:rsidRDefault="009B650A" w:rsidP="002E534B">
      <w:pPr>
        <w:rPr>
          <w:noProof/>
        </w:rPr>
      </w:pPr>
    </w:p>
    <w:p w14:paraId="7CD2E255" w14:textId="77777777" w:rsidR="009B650A" w:rsidRDefault="009B650A" w:rsidP="002E534B">
      <w:pPr>
        <w:rPr>
          <w:noProof/>
        </w:rPr>
      </w:pPr>
    </w:p>
    <w:p w14:paraId="17242419" w14:textId="77777777" w:rsidR="009B650A" w:rsidRDefault="009B650A" w:rsidP="002E534B">
      <w:pPr>
        <w:rPr>
          <w:noProof/>
        </w:rPr>
      </w:pPr>
    </w:p>
    <w:p w14:paraId="1971714D" w14:textId="77777777" w:rsidR="009B650A" w:rsidRDefault="009B650A" w:rsidP="002E534B">
      <w:pPr>
        <w:rPr>
          <w:noProof/>
        </w:rPr>
      </w:pPr>
    </w:p>
    <w:p w14:paraId="182230CD" w14:textId="77777777" w:rsidR="009B650A" w:rsidRDefault="009B650A" w:rsidP="002E534B">
      <w:pPr>
        <w:rPr>
          <w:noProof/>
        </w:rPr>
      </w:pPr>
    </w:p>
    <w:p w14:paraId="6F2BC7E6" w14:textId="77777777" w:rsidR="009B650A" w:rsidRDefault="009B650A" w:rsidP="002E534B">
      <w:pPr>
        <w:rPr>
          <w:noProof/>
        </w:rPr>
      </w:pPr>
    </w:p>
    <w:p w14:paraId="1AAA263F" w14:textId="77777777" w:rsidR="009B650A" w:rsidRDefault="009B650A" w:rsidP="002E534B">
      <w:pPr>
        <w:rPr>
          <w:noProof/>
        </w:rPr>
      </w:pPr>
    </w:p>
    <w:p w14:paraId="222C7695" w14:textId="77777777" w:rsidR="009B650A" w:rsidRDefault="009B650A" w:rsidP="002E534B">
      <w:pPr>
        <w:rPr>
          <w:noProof/>
        </w:rPr>
      </w:pPr>
    </w:p>
    <w:p w14:paraId="5D3BADFA" w14:textId="77777777" w:rsidR="009B650A" w:rsidRDefault="009B650A" w:rsidP="002E534B">
      <w:pPr>
        <w:rPr>
          <w:noProof/>
        </w:rPr>
      </w:pPr>
    </w:p>
    <w:p w14:paraId="4CE92726" w14:textId="77777777" w:rsidR="009B650A" w:rsidRDefault="009B650A" w:rsidP="002E534B">
      <w:pPr>
        <w:rPr>
          <w:noProof/>
        </w:rPr>
      </w:pPr>
    </w:p>
    <w:p w14:paraId="4F47AAA6" w14:textId="77777777" w:rsidR="009B650A" w:rsidRDefault="009B650A" w:rsidP="002E534B">
      <w:pPr>
        <w:rPr>
          <w:noProof/>
        </w:rPr>
      </w:pPr>
    </w:p>
    <w:p w14:paraId="0E493334" w14:textId="77777777" w:rsidR="009B650A" w:rsidRDefault="009B650A" w:rsidP="002E534B">
      <w:pPr>
        <w:rPr>
          <w:noProof/>
        </w:rPr>
      </w:pPr>
    </w:p>
    <w:p w14:paraId="4D7D2082" w14:textId="77777777" w:rsidR="009B650A" w:rsidRDefault="009B650A" w:rsidP="002E534B">
      <w:pPr>
        <w:rPr>
          <w:noProof/>
        </w:rPr>
      </w:pPr>
    </w:p>
    <w:p w14:paraId="5919AC8E" w14:textId="0B9DEC6A" w:rsidR="009B650A" w:rsidRDefault="009B650A" w:rsidP="002E534B">
      <w:pPr>
        <w:rPr>
          <w:noProof/>
        </w:rPr>
      </w:pPr>
    </w:p>
    <w:p w14:paraId="5BBC95B5" w14:textId="13A208DD" w:rsidR="00A46293" w:rsidRDefault="00A46293" w:rsidP="002E534B">
      <w:pPr>
        <w:rPr>
          <w:noProof/>
        </w:rPr>
      </w:pPr>
    </w:p>
    <w:sectPr w:rsidR="00A46293" w:rsidSect="00F0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C0471"/>
    <w:multiLevelType w:val="hybridMultilevel"/>
    <w:tmpl w:val="9EC46CC8"/>
    <w:lvl w:ilvl="0" w:tplc="EB6A07B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EA830F2"/>
    <w:multiLevelType w:val="hybridMultilevel"/>
    <w:tmpl w:val="59E63930"/>
    <w:lvl w:ilvl="0" w:tplc="82568498">
      <w:start w:val="1"/>
      <w:numFmt w:val="upperLetter"/>
      <w:lvlText w:val="%1."/>
      <w:lvlJc w:val="left"/>
      <w:pPr>
        <w:ind w:left="11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5" w:hanging="360"/>
      </w:pPr>
    </w:lvl>
    <w:lvl w:ilvl="2" w:tplc="0409001B" w:tentative="1">
      <w:start w:val="1"/>
      <w:numFmt w:val="lowerRoman"/>
      <w:lvlText w:val="%3."/>
      <w:lvlJc w:val="right"/>
      <w:pPr>
        <w:ind w:left="2625" w:hanging="180"/>
      </w:pPr>
    </w:lvl>
    <w:lvl w:ilvl="3" w:tplc="0409000F" w:tentative="1">
      <w:start w:val="1"/>
      <w:numFmt w:val="decimal"/>
      <w:lvlText w:val="%4."/>
      <w:lvlJc w:val="left"/>
      <w:pPr>
        <w:ind w:left="3345" w:hanging="360"/>
      </w:pPr>
    </w:lvl>
    <w:lvl w:ilvl="4" w:tplc="04090019" w:tentative="1">
      <w:start w:val="1"/>
      <w:numFmt w:val="lowerLetter"/>
      <w:lvlText w:val="%5."/>
      <w:lvlJc w:val="left"/>
      <w:pPr>
        <w:ind w:left="4065" w:hanging="360"/>
      </w:pPr>
    </w:lvl>
    <w:lvl w:ilvl="5" w:tplc="0409001B" w:tentative="1">
      <w:start w:val="1"/>
      <w:numFmt w:val="lowerRoman"/>
      <w:lvlText w:val="%6."/>
      <w:lvlJc w:val="right"/>
      <w:pPr>
        <w:ind w:left="4785" w:hanging="180"/>
      </w:pPr>
    </w:lvl>
    <w:lvl w:ilvl="6" w:tplc="0409000F" w:tentative="1">
      <w:start w:val="1"/>
      <w:numFmt w:val="decimal"/>
      <w:lvlText w:val="%7."/>
      <w:lvlJc w:val="left"/>
      <w:pPr>
        <w:ind w:left="5505" w:hanging="360"/>
      </w:pPr>
    </w:lvl>
    <w:lvl w:ilvl="7" w:tplc="04090019" w:tentative="1">
      <w:start w:val="1"/>
      <w:numFmt w:val="lowerLetter"/>
      <w:lvlText w:val="%8."/>
      <w:lvlJc w:val="left"/>
      <w:pPr>
        <w:ind w:left="6225" w:hanging="360"/>
      </w:pPr>
    </w:lvl>
    <w:lvl w:ilvl="8" w:tplc="0409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2" w15:restartNumberingAfterBreak="0">
    <w:nsid w:val="33B13EF2"/>
    <w:multiLevelType w:val="hybridMultilevel"/>
    <w:tmpl w:val="A0D6BC9C"/>
    <w:lvl w:ilvl="0" w:tplc="47E47E6E">
      <w:start w:val="1"/>
      <w:numFmt w:val="lowerLetter"/>
      <w:lvlText w:val="%1."/>
      <w:lvlJc w:val="left"/>
      <w:pPr>
        <w:ind w:left="19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25" w:hanging="360"/>
      </w:pPr>
    </w:lvl>
    <w:lvl w:ilvl="2" w:tplc="0409001B" w:tentative="1">
      <w:start w:val="1"/>
      <w:numFmt w:val="lowerRoman"/>
      <w:lvlText w:val="%3."/>
      <w:lvlJc w:val="right"/>
      <w:pPr>
        <w:ind w:left="3345" w:hanging="180"/>
      </w:pPr>
    </w:lvl>
    <w:lvl w:ilvl="3" w:tplc="0409000F" w:tentative="1">
      <w:start w:val="1"/>
      <w:numFmt w:val="decimal"/>
      <w:lvlText w:val="%4."/>
      <w:lvlJc w:val="left"/>
      <w:pPr>
        <w:ind w:left="4065" w:hanging="360"/>
      </w:pPr>
    </w:lvl>
    <w:lvl w:ilvl="4" w:tplc="04090019" w:tentative="1">
      <w:start w:val="1"/>
      <w:numFmt w:val="lowerLetter"/>
      <w:lvlText w:val="%5."/>
      <w:lvlJc w:val="left"/>
      <w:pPr>
        <w:ind w:left="4785" w:hanging="360"/>
      </w:pPr>
    </w:lvl>
    <w:lvl w:ilvl="5" w:tplc="0409001B" w:tentative="1">
      <w:start w:val="1"/>
      <w:numFmt w:val="lowerRoman"/>
      <w:lvlText w:val="%6."/>
      <w:lvlJc w:val="right"/>
      <w:pPr>
        <w:ind w:left="5505" w:hanging="180"/>
      </w:pPr>
    </w:lvl>
    <w:lvl w:ilvl="6" w:tplc="0409000F" w:tentative="1">
      <w:start w:val="1"/>
      <w:numFmt w:val="decimal"/>
      <w:lvlText w:val="%7."/>
      <w:lvlJc w:val="left"/>
      <w:pPr>
        <w:ind w:left="6225" w:hanging="360"/>
      </w:pPr>
    </w:lvl>
    <w:lvl w:ilvl="7" w:tplc="04090019" w:tentative="1">
      <w:start w:val="1"/>
      <w:numFmt w:val="lowerLetter"/>
      <w:lvlText w:val="%8."/>
      <w:lvlJc w:val="left"/>
      <w:pPr>
        <w:ind w:left="6945" w:hanging="360"/>
      </w:pPr>
    </w:lvl>
    <w:lvl w:ilvl="8" w:tplc="0409001B" w:tentative="1">
      <w:start w:val="1"/>
      <w:numFmt w:val="lowerRoman"/>
      <w:lvlText w:val="%9."/>
      <w:lvlJc w:val="right"/>
      <w:pPr>
        <w:ind w:left="7665" w:hanging="180"/>
      </w:pPr>
    </w:lvl>
  </w:abstractNum>
  <w:abstractNum w:abstractNumId="3" w15:restartNumberingAfterBreak="0">
    <w:nsid w:val="4D201863"/>
    <w:multiLevelType w:val="hybridMultilevel"/>
    <w:tmpl w:val="546AF2B8"/>
    <w:lvl w:ilvl="0" w:tplc="F6BE7FB2">
      <w:numFmt w:val="bullet"/>
      <w:lvlText w:val=""/>
      <w:lvlJc w:val="left"/>
      <w:pPr>
        <w:ind w:left="180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615A0088"/>
    <w:multiLevelType w:val="hybridMultilevel"/>
    <w:tmpl w:val="E4C865C6"/>
    <w:lvl w:ilvl="0" w:tplc="E22C36A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15F3528"/>
    <w:multiLevelType w:val="hybridMultilevel"/>
    <w:tmpl w:val="9C307B60"/>
    <w:lvl w:ilvl="0" w:tplc="E0B05C26">
      <w:numFmt w:val="bullet"/>
      <w:lvlText w:val=""/>
      <w:lvlJc w:val="left"/>
      <w:pPr>
        <w:ind w:left="196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6" w15:restartNumberingAfterBreak="0">
    <w:nsid w:val="6F281E25"/>
    <w:multiLevelType w:val="hybridMultilevel"/>
    <w:tmpl w:val="97809296"/>
    <w:lvl w:ilvl="0" w:tplc="4E32423E">
      <w:numFmt w:val="bullet"/>
      <w:lvlText w:val=""/>
      <w:lvlJc w:val="left"/>
      <w:pPr>
        <w:ind w:left="9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7" w15:restartNumberingAfterBreak="0">
    <w:nsid w:val="6F4747B3"/>
    <w:multiLevelType w:val="hybridMultilevel"/>
    <w:tmpl w:val="AC585620"/>
    <w:lvl w:ilvl="0" w:tplc="48288BC6">
      <w:start w:val="1"/>
      <w:numFmt w:val="low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8" w15:restartNumberingAfterBreak="0">
    <w:nsid w:val="7DF4481B"/>
    <w:multiLevelType w:val="hybridMultilevel"/>
    <w:tmpl w:val="887EAA40"/>
    <w:lvl w:ilvl="0" w:tplc="51967BDE">
      <w:start w:val="1"/>
      <w:numFmt w:val="upperLetter"/>
      <w:lvlText w:val="(%1)"/>
      <w:lvlJc w:val="left"/>
      <w:pPr>
        <w:ind w:left="19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25" w:hanging="360"/>
      </w:pPr>
    </w:lvl>
    <w:lvl w:ilvl="2" w:tplc="0409001B" w:tentative="1">
      <w:start w:val="1"/>
      <w:numFmt w:val="lowerRoman"/>
      <w:lvlText w:val="%3."/>
      <w:lvlJc w:val="right"/>
      <w:pPr>
        <w:ind w:left="3345" w:hanging="180"/>
      </w:pPr>
    </w:lvl>
    <w:lvl w:ilvl="3" w:tplc="0409000F" w:tentative="1">
      <w:start w:val="1"/>
      <w:numFmt w:val="decimal"/>
      <w:lvlText w:val="%4."/>
      <w:lvlJc w:val="left"/>
      <w:pPr>
        <w:ind w:left="4065" w:hanging="360"/>
      </w:pPr>
    </w:lvl>
    <w:lvl w:ilvl="4" w:tplc="04090019" w:tentative="1">
      <w:start w:val="1"/>
      <w:numFmt w:val="lowerLetter"/>
      <w:lvlText w:val="%5."/>
      <w:lvlJc w:val="left"/>
      <w:pPr>
        <w:ind w:left="4785" w:hanging="360"/>
      </w:pPr>
    </w:lvl>
    <w:lvl w:ilvl="5" w:tplc="0409001B" w:tentative="1">
      <w:start w:val="1"/>
      <w:numFmt w:val="lowerRoman"/>
      <w:lvlText w:val="%6."/>
      <w:lvlJc w:val="right"/>
      <w:pPr>
        <w:ind w:left="5505" w:hanging="180"/>
      </w:pPr>
    </w:lvl>
    <w:lvl w:ilvl="6" w:tplc="0409000F" w:tentative="1">
      <w:start w:val="1"/>
      <w:numFmt w:val="decimal"/>
      <w:lvlText w:val="%7."/>
      <w:lvlJc w:val="left"/>
      <w:pPr>
        <w:ind w:left="6225" w:hanging="360"/>
      </w:pPr>
    </w:lvl>
    <w:lvl w:ilvl="7" w:tplc="04090019" w:tentative="1">
      <w:start w:val="1"/>
      <w:numFmt w:val="lowerLetter"/>
      <w:lvlText w:val="%8."/>
      <w:lvlJc w:val="left"/>
      <w:pPr>
        <w:ind w:left="6945" w:hanging="360"/>
      </w:pPr>
    </w:lvl>
    <w:lvl w:ilvl="8" w:tplc="0409001B" w:tentative="1">
      <w:start w:val="1"/>
      <w:numFmt w:val="lowerRoman"/>
      <w:lvlText w:val="%9."/>
      <w:lvlJc w:val="right"/>
      <w:pPr>
        <w:ind w:left="7665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1AC"/>
    <w:rsid w:val="00005C72"/>
    <w:rsid w:val="00006593"/>
    <w:rsid w:val="000129EB"/>
    <w:rsid w:val="000159A0"/>
    <w:rsid w:val="0002142C"/>
    <w:rsid w:val="00021CFA"/>
    <w:rsid w:val="00026339"/>
    <w:rsid w:val="00030A38"/>
    <w:rsid w:val="00033873"/>
    <w:rsid w:val="00033D08"/>
    <w:rsid w:val="00034607"/>
    <w:rsid w:val="00034C44"/>
    <w:rsid w:val="000713DD"/>
    <w:rsid w:val="0007148A"/>
    <w:rsid w:val="000811AB"/>
    <w:rsid w:val="0008187B"/>
    <w:rsid w:val="00082D1B"/>
    <w:rsid w:val="000848C3"/>
    <w:rsid w:val="0008639B"/>
    <w:rsid w:val="00090613"/>
    <w:rsid w:val="00092750"/>
    <w:rsid w:val="000A1A99"/>
    <w:rsid w:val="000A63D1"/>
    <w:rsid w:val="000B2DA9"/>
    <w:rsid w:val="000B6758"/>
    <w:rsid w:val="000B683E"/>
    <w:rsid w:val="000D0CCD"/>
    <w:rsid w:val="000E4303"/>
    <w:rsid w:val="000F4A1F"/>
    <w:rsid w:val="00101FCB"/>
    <w:rsid w:val="00113271"/>
    <w:rsid w:val="00127E6A"/>
    <w:rsid w:val="00174666"/>
    <w:rsid w:val="00180E67"/>
    <w:rsid w:val="00181D27"/>
    <w:rsid w:val="001A4A83"/>
    <w:rsid w:val="001D2661"/>
    <w:rsid w:val="00211C1C"/>
    <w:rsid w:val="00231D30"/>
    <w:rsid w:val="00260107"/>
    <w:rsid w:val="00261E4B"/>
    <w:rsid w:val="002672AC"/>
    <w:rsid w:val="0028147F"/>
    <w:rsid w:val="002859D9"/>
    <w:rsid w:val="0029741B"/>
    <w:rsid w:val="002A6CE5"/>
    <w:rsid w:val="002B60D9"/>
    <w:rsid w:val="002C00F9"/>
    <w:rsid w:val="002E534B"/>
    <w:rsid w:val="002F0F48"/>
    <w:rsid w:val="00306A56"/>
    <w:rsid w:val="0030722D"/>
    <w:rsid w:val="00307D8E"/>
    <w:rsid w:val="00311C0B"/>
    <w:rsid w:val="00356EFC"/>
    <w:rsid w:val="00390025"/>
    <w:rsid w:val="003920F1"/>
    <w:rsid w:val="00392279"/>
    <w:rsid w:val="003D5227"/>
    <w:rsid w:val="003E2EA5"/>
    <w:rsid w:val="003E42D7"/>
    <w:rsid w:val="0042047F"/>
    <w:rsid w:val="00437E30"/>
    <w:rsid w:val="00440E06"/>
    <w:rsid w:val="00447B65"/>
    <w:rsid w:val="00451598"/>
    <w:rsid w:val="00456D7A"/>
    <w:rsid w:val="00480FC5"/>
    <w:rsid w:val="004850B4"/>
    <w:rsid w:val="00492DB2"/>
    <w:rsid w:val="0049493B"/>
    <w:rsid w:val="004A5124"/>
    <w:rsid w:val="004B0B1B"/>
    <w:rsid w:val="004B69A2"/>
    <w:rsid w:val="004D183C"/>
    <w:rsid w:val="004E790C"/>
    <w:rsid w:val="004F486B"/>
    <w:rsid w:val="00511EAE"/>
    <w:rsid w:val="00524746"/>
    <w:rsid w:val="005441A0"/>
    <w:rsid w:val="00555B23"/>
    <w:rsid w:val="00587776"/>
    <w:rsid w:val="0059007D"/>
    <w:rsid w:val="0059312D"/>
    <w:rsid w:val="005966F9"/>
    <w:rsid w:val="005A4943"/>
    <w:rsid w:val="005B50AF"/>
    <w:rsid w:val="005C762C"/>
    <w:rsid w:val="005E540E"/>
    <w:rsid w:val="005F0967"/>
    <w:rsid w:val="005F4594"/>
    <w:rsid w:val="005F4777"/>
    <w:rsid w:val="006069D0"/>
    <w:rsid w:val="006163C2"/>
    <w:rsid w:val="00634AD1"/>
    <w:rsid w:val="00640384"/>
    <w:rsid w:val="00642C01"/>
    <w:rsid w:val="00646944"/>
    <w:rsid w:val="0065236B"/>
    <w:rsid w:val="0068072A"/>
    <w:rsid w:val="00680CB8"/>
    <w:rsid w:val="00682365"/>
    <w:rsid w:val="0068352F"/>
    <w:rsid w:val="00694DDD"/>
    <w:rsid w:val="0069598D"/>
    <w:rsid w:val="00697426"/>
    <w:rsid w:val="006A3D17"/>
    <w:rsid w:val="006A6BD7"/>
    <w:rsid w:val="006B4BA1"/>
    <w:rsid w:val="006C34F2"/>
    <w:rsid w:val="006C7B15"/>
    <w:rsid w:val="006D4BFF"/>
    <w:rsid w:val="006D4FC4"/>
    <w:rsid w:val="006F1E8C"/>
    <w:rsid w:val="007200B2"/>
    <w:rsid w:val="00723D7B"/>
    <w:rsid w:val="007314BE"/>
    <w:rsid w:val="00743D50"/>
    <w:rsid w:val="00755702"/>
    <w:rsid w:val="00756EC6"/>
    <w:rsid w:val="00766CA5"/>
    <w:rsid w:val="007706AB"/>
    <w:rsid w:val="00775BAA"/>
    <w:rsid w:val="00785A41"/>
    <w:rsid w:val="00790027"/>
    <w:rsid w:val="007B2993"/>
    <w:rsid w:val="007C3FD3"/>
    <w:rsid w:val="007C7B77"/>
    <w:rsid w:val="007E1FFE"/>
    <w:rsid w:val="007E6C32"/>
    <w:rsid w:val="007E6D83"/>
    <w:rsid w:val="00812DE4"/>
    <w:rsid w:val="0082746D"/>
    <w:rsid w:val="008362E6"/>
    <w:rsid w:val="008548ED"/>
    <w:rsid w:val="008566A0"/>
    <w:rsid w:val="00861A51"/>
    <w:rsid w:val="00870E90"/>
    <w:rsid w:val="008747F0"/>
    <w:rsid w:val="00874A52"/>
    <w:rsid w:val="00875748"/>
    <w:rsid w:val="008812FC"/>
    <w:rsid w:val="00884342"/>
    <w:rsid w:val="00884FF4"/>
    <w:rsid w:val="008A6256"/>
    <w:rsid w:val="008A6B6B"/>
    <w:rsid w:val="008B1006"/>
    <w:rsid w:val="008B74EE"/>
    <w:rsid w:val="008C6094"/>
    <w:rsid w:val="008D3CCC"/>
    <w:rsid w:val="008F0032"/>
    <w:rsid w:val="00932BF8"/>
    <w:rsid w:val="00945140"/>
    <w:rsid w:val="00972522"/>
    <w:rsid w:val="00972A87"/>
    <w:rsid w:val="00975B44"/>
    <w:rsid w:val="0098563C"/>
    <w:rsid w:val="009960C1"/>
    <w:rsid w:val="009A39AB"/>
    <w:rsid w:val="009B3BA3"/>
    <w:rsid w:val="009B650A"/>
    <w:rsid w:val="009C264F"/>
    <w:rsid w:val="009C7575"/>
    <w:rsid w:val="009D1B66"/>
    <w:rsid w:val="009E52D2"/>
    <w:rsid w:val="009F58B1"/>
    <w:rsid w:val="00A07511"/>
    <w:rsid w:val="00A111CA"/>
    <w:rsid w:val="00A12E02"/>
    <w:rsid w:val="00A161BC"/>
    <w:rsid w:val="00A22B11"/>
    <w:rsid w:val="00A42688"/>
    <w:rsid w:val="00A46293"/>
    <w:rsid w:val="00A4664D"/>
    <w:rsid w:val="00AA12CB"/>
    <w:rsid w:val="00AA2CB0"/>
    <w:rsid w:val="00AA2CEF"/>
    <w:rsid w:val="00AA5230"/>
    <w:rsid w:val="00AB35F4"/>
    <w:rsid w:val="00AD34EC"/>
    <w:rsid w:val="00AD5852"/>
    <w:rsid w:val="00AF5319"/>
    <w:rsid w:val="00AF7F2C"/>
    <w:rsid w:val="00B02DF2"/>
    <w:rsid w:val="00B04C18"/>
    <w:rsid w:val="00B26755"/>
    <w:rsid w:val="00B271A9"/>
    <w:rsid w:val="00B27939"/>
    <w:rsid w:val="00B315B7"/>
    <w:rsid w:val="00B36D61"/>
    <w:rsid w:val="00B44E70"/>
    <w:rsid w:val="00B502BF"/>
    <w:rsid w:val="00B64C40"/>
    <w:rsid w:val="00B70F9C"/>
    <w:rsid w:val="00B76154"/>
    <w:rsid w:val="00B95168"/>
    <w:rsid w:val="00BA2EB4"/>
    <w:rsid w:val="00BB17E4"/>
    <w:rsid w:val="00BB5956"/>
    <w:rsid w:val="00BD3F7F"/>
    <w:rsid w:val="00BE6DE9"/>
    <w:rsid w:val="00C20D0E"/>
    <w:rsid w:val="00C36AFF"/>
    <w:rsid w:val="00C44E46"/>
    <w:rsid w:val="00C54A01"/>
    <w:rsid w:val="00C54C2B"/>
    <w:rsid w:val="00C5679F"/>
    <w:rsid w:val="00C617DA"/>
    <w:rsid w:val="00C64FE7"/>
    <w:rsid w:val="00C73DF4"/>
    <w:rsid w:val="00C74E51"/>
    <w:rsid w:val="00C76B2D"/>
    <w:rsid w:val="00C8711E"/>
    <w:rsid w:val="00C96BFC"/>
    <w:rsid w:val="00CA2CAD"/>
    <w:rsid w:val="00CA58A6"/>
    <w:rsid w:val="00CB5209"/>
    <w:rsid w:val="00CB663E"/>
    <w:rsid w:val="00CD0992"/>
    <w:rsid w:val="00CD201C"/>
    <w:rsid w:val="00CD7383"/>
    <w:rsid w:val="00CE01AC"/>
    <w:rsid w:val="00D11992"/>
    <w:rsid w:val="00D2436E"/>
    <w:rsid w:val="00D24B7D"/>
    <w:rsid w:val="00D255B3"/>
    <w:rsid w:val="00D2650B"/>
    <w:rsid w:val="00D26F6E"/>
    <w:rsid w:val="00D40478"/>
    <w:rsid w:val="00D465E9"/>
    <w:rsid w:val="00D50CB3"/>
    <w:rsid w:val="00D5680B"/>
    <w:rsid w:val="00D71B09"/>
    <w:rsid w:val="00D94CB7"/>
    <w:rsid w:val="00DA23CB"/>
    <w:rsid w:val="00DB6586"/>
    <w:rsid w:val="00DB699F"/>
    <w:rsid w:val="00DB7E51"/>
    <w:rsid w:val="00DC5A0E"/>
    <w:rsid w:val="00DF01D4"/>
    <w:rsid w:val="00DF3F9D"/>
    <w:rsid w:val="00E03CEE"/>
    <w:rsid w:val="00E22323"/>
    <w:rsid w:val="00E4708B"/>
    <w:rsid w:val="00E500AC"/>
    <w:rsid w:val="00E57F39"/>
    <w:rsid w:val="00E64AEF"/>
    <w:rsid w:val="00E66459"/>
    <w:rsid w:val="00E711FE"/>
    <w:rsid w:val="00E73C17"/>
    <w:rsid w:val="00E7667A"/>
    <w:rsid w:val="00E82A54"/>
    <w:rsid w:val="00E90ABB"/>
    <w:rsid w:val="00E97758"/>
    <w:rsid w:val="00EB69F8"/>
    <w:rsid w:val="00EB74E7"/>
    <w:rsid w:val="00EC0A92"/>
    <w:rsid w:val="00EC5D4E"/>
    <w:rsid w:val="00ED331E"/>
    <w:rsid w:val="00EE7137"/>
    <w:rsid w:val="00EF7C52"/>
    <w:rsid w:val="00F00F4E"/>
    <w:rsid w:val="00F21CD8"/>
    <w:rsid w:val="00F23423"/>
    <w:rsid w:val="00F23427"/>
    <w:rsid w:val="00F24927"/>
    <w:rsid w:val="00F43E11"/>
    <w:rsid w:val="00F65D4D"/>
    <w:rsid w:val="00F81B70"/>
    <w:rsid w:val="00F82255"/>
    <w:rsid w:val="00F85ED4"/>
    <w:rsid w:val="00FB5DE4"/>
    <w:rsid w:val="00FC4F95"/>
    <w:rsid w:val="00FD1093"/>
    <w:rsid w:val="00FD11FB"/>
    <w:rsid w:val="00FD7A9C"/>
    <w:rsid w:val="00FF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4173"/>
  <w15:chartTrackingRefBased/>
  <w15:docId w15:val="{4615EAFB-4277-41C7-98F1-8F9C800F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uiPriority w:val="59"/>
    <w:rsid w:val="00CE01AC"/>
    <w:pPr>
      <w:spacing w:after="0" w:line="240" w:lineRule="auto"/>
    </w:pPr>
    <w:rPr>
      <w:rFonts w:ascii="Calibri" w:eastAsia="SimSun" w:hAnsi="Calibri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5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A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A0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9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7B1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65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2688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650B"/>
    <w:rPr>
      <w:color w:val="800080"/>
      <w:u w:val="single"/>
    </w:rPr>
  </w:style>
  <w:style w:type="paragraph" w:customStyle="1" w:styleId="msonormal0">
    <w:name w:val="msonormal"/>
    <w:basedOn w:val="Normal"/>
    <w:rsid w:val="00D2650B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paragraph" w:customStyle="1" w:styleId="xl65">
    <w:name w:val="xl65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66">
    <w:name w:val="xl66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16"/>
      <w:szCs w:val="16"/>
    </w:rPr>
  </w:style>
  <w:style w:type="paragraph" w:customStyle="1" w:styleId="xl68">
    <w:name w:val="xl68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auto"/>
      <w:sz w:val="16"/>
      <w:szCs w:val="16"/>
    </w:rPr>
  </w:style>
  <w:style w:type="paragraph" w:customStyle="1" w:styleId="xl69">
    <w:name w:val="xl69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70">
    <w:name w:val="xl70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auto"/>
      <w:sz w:val="16"/>
      <w:szCs w:val="16"/>
    </w:rPr>
  </w:style>
  <w:style w:type="paragraph" w:customStyle="1" w:styleId="xl71">
    <w:name w:val="xl71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color w:val="auto"/>
      <w:sz w:val="16"/>
      <w:szCs w:val="16"/>
    </w:rPr>
  </w:style>
  <w:style w:type="paragraph" w:customStyle="1" w:styleId="xl72">
    <w:name w:val="xl72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73">
    <w:name w:val="xl73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16"/>
      <w:szCs w:val="16"/>
    </w:rPr>
  </w:style>
  <w:style w:type="paragraph" w:customStyle="1" w:styleId="xl74">
    <w:name w:val="xl74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sz w:val="16"/>
      <w:szCs w:val="16"/>
    </w:rPr>
  </w:style>
  <w:style w:type="paragraph" w:customStyle="1" w:styleId="xl75">
    <w:name w:val="xl75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16"/>
      <w:szCs w:val="16"/>
    </w:rPr>
  </w:style>
  <w:style w:type="paragraph" w:customStyle="1" w:styleId="xl76">
    <w:name w:val="xl76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sz w:val="24"/>
      <w:szCs w:val="24"/>
    </w:rPr>
  </w:style>
  <w:style w:type="paragraph" w:customStyle="1" w:styleId="xl77">
    <w:name w:val="xl77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sz w:val="16"/>
      <w:szCs w:val="16"/>
    </w:rPr>
  </w:style>
  <w:style w:type="paragraph" w:customStyle="1" w:styleId="xl78">
    <w:name w:val="xl78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6"/>
      <w:szCs w:val="16"/>
    </w:rPr>
  </w:style>
  <w:style w:type="paragraph" w:customStyle="1" w:styleId="xl79">
    <w:name w:val="xl79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80">
    <w:name w:val="xl80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16"/>
      <w:szCs w:val="16"/>
    </w:rPr>
  </w:style>
  <w:style w:type="paragraph" w:customStyle="1" w:styleId="xl81">
    <w:name w:val="xl81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16"/>
      <w:szCs w:val="16"/>
    </w:rPr>
  </w:style>
  <w:style w:type="paragraph" w:customStyle="1" w:styleId="xl82">
    <w:name w:val="xl82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83">
    <w:name w:val="xl83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84">
    <w:name w:val="xl84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paragraph" w:customStyle="1" w:styleId="xl85">
    <w:name w:val="xl85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auto"/>
      <w:sz w:val="16"/>
      <w:szCs w:val="16"/>
    </w:rPr>
  </w:style>
  <w:style w:type="paragraph" w:customStyle="1" w:styleId="xl86">
    <w:name w:val="xl86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87">
    <w:name w:val="xl87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FF0000"/>
      <w:sz w:val="16"/>
      <w:szCs w:val="16"/>
    </w:rPr>
  </w:style>
  <w:style w:type="paragraph" w:customStyle="1" w:styleId="xl88">
    <w:name w:val="xl88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sz w:val="16"/>
      <w:szCs w:val="16"/>
    </w:rPr>
  </w:style>
  <w:style w:type="paragraph" w:customStyle="1" w:styleId="xl89">
    <w:name w:val="xl89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16"/>
      <w:szCs w:val="16"/>
    </w:rPr>
  </w:style>
  <w:style w:type="paragraph" w:customStyle="1" w:styleId="xl90">
    <w:name w:val="xl90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6"/>
      <w:szCs w:val="16"/>
    </w:rPr>
  </w:style>
  <w:style w:type="paragraph" w:customStyle="1" w:styleId="xl91">
    <w:name w:val="xl91"/>
    <w:basedOn w:val="Normal"/>
    <w:rsid w:val="00D265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54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0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qsun@diacarta.com" TargetMode="External"/><Relationship Id="rId5" Type="http://schemas.openxmlformats.org/officeDocument/2006/relationships/hyperlink" Target="mailto:msha@diacarta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46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arta</dc:creator>
  <cp:keywords/>
  <dc:description/>
  <cp:lastModifiedBy>Michael Sha</cp:lastModifiedBy>
  <cp:revision>2</cp:revision>
  <cp:lastPrinted>2019-11-25T22:13:00Z</cp:lastPrinted>
  <dcterms:created xsi:type="dcterms:W3CDTF">2021-08-01T19:40:00Z</dcterms:created>
  <dcterms:modified xsi:type="dcterms:W3CDTF">2021-08-01T19:40:00Z</dcterms:modified>
</cp:coreProperties>
</file>